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FCE60" w14:textId="617D0BDF" w:rsidR="00B833F6" w:rsidRPr="008A6C2C" w:rsidRDefault="00EB1B1F" w:rsidP="00EB1B1F">
      <w:pPr>
        <w:pStyle w:val="Caption"/>
        <w:rPr>
          <w:color w:val="auto"/>
        </w:rPr>
      </w:pPr>
      <w:r w:rsidRPr="008A6C2C">
        <w:rPr>
          <w:color w:val="auto"/>
        </w:rPr>
        <w:t xml:space="preserve">Table </w:t>
      </w:r>
      <w:r w:rsidRPr="008A6C2C">
        <w:rPr>
          <w:color w:val="auto"/>
        </w:rPr>
        <w:fldChar w:fldCharType="begin"/>
      </w:r>
      <w:r w:rsidRPr="008A6C2C">
        <w:rPr>
          <w:color w:val="auto"/>
        </w:rPr>
        <w:instrText xml:space="preserve"> SEQ Table \* ARABIC </w:instrText>
      </w:r>
      <w:r w:rsidRPr="008A6C2C">
        <w:rPr>
          <w:color w:val="auto"/>
        </w:rPr>
        <w:fldChar w:fldCharType="separate"/>
      </w:r>
      <w:r w:rsidR="002810E1">
        <w:rPr>
          <w:noProof/>
          <w:color w:val="auto"/>
        </w:rPr>
        <w:t>1</w:t>
      </w:r>
      <w:r w:rsidRPr="008A6C2C">
        <w:rPr>
          <w:color w:val="auto"/>
        </w:rPr>
        <w:fldChar w:fldCharType="end"/>
      </w:r>
      <w:r w:rsidR="00A043FE" w:rsidRPr="008A6C2C">
        <w:rPr>
          <w:color w:val="auto"/>
        </w:rPr>
        <w:t xml:space="preserve">: Overview of participant group </w:t>
      </w:r>
    </w:p>
    <w:p w14:paraId="67FB04F2" w14:textId="77777777" w:rsidR="004A3970" w:rsidRDefault="004A3970" w:rsidP="00DA63C2"/>
    <w:tbl>
      <w:tblPr>
        <w:tblStyle w:val="TableGrid"/>
        <w:tblW w:w="4809" w:type="pct"/>
        <w:tblLayout w:type="fixed"/>
        <w:tblLook w:val="04A0" w:firstRow="1" w:lastRow="0" w:firstColumn="1" w:lastColumn="0" w:noHBand="0" w:noVBand="1"/>
      </w:tblPr>
      <w:tblGrid>
        <w:gridCol w:w="842"/>
        <w:gridCol w:w="429"/>
        <w:gridCol w:w="569"/>
        <w:gridCol w:w="413"/>
        <w:gridCol w:w="1009"/>
        <w:gridCol w:w="851"/>
        <w:gridCol w:w="851"/>
        <w:gridCol w:w="1556"/>
        <w:gridCol w:w="1511"/>
        <w:gridCol w:w="894"/>
        <w:gridCol w:w="950"/>
        <w:gridCol w:w="990"/>
        <w:gridCol w:w="708"/>
        <w:gridCol w:w="1843"/>
      </w:tblGrid>
      <w:tr w:rsidR="003B27A3" w:rsidRPr="00BF55AF" w14:paraId="63D9809B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7DF4F691" w14:textId="776537A5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seudonym</w:t>
            </w:r>
          </w:p>
        </w:tc>
        <w:tc>
          <w:tcPr>
            <w:tcW w:w="160" w:type="pct"/>
            <w:noWrap/>
            <w:hideMark/>
          </w:tcPr>
          <w:p w14:paraId="39A40C37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2" w:type="pct"/>
            <w:noWrap/>
            <w:hideMark/>
          </w:tcPr>
          <w:p w14:paraId="6575776A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4" w:type="pct"/>
            <w:noWrap/>
            <w:hideMark/>
          </w:tcPr>
          <w:p w14:paraId="66730AC0" w14:textId="15F9CEE3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re op ED </w:t>
            </w:r>
          </w:p>
        </w:tc>
        <w:tc>
          <w:tcPr>
            <w:tcW w:w="376" w:type="pct"/>
            <w:noWrap/>
            <w:hideMark/>
          </w:tcPr>
          <w:p w14:paraId="66706182" w14:textId="724F76CF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317" w:type="pct"/>
            <w:noWrap/>
            <w:hideMark/>
          </w:tcPr>
          <w:p w14:paraId="00599870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Method </w:t>
            </w:r>
          </w:p>
        </w:tc>
        <w:tc>
          <w:tcPr>
            <w:tcW w:w="317" w:type="pct"/>
            <w:noWrap/>
            <w:hideMark/>
          </w:tcPr>
          <w:p w14:paraId="0839BCDC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leason grade</w:t>
            </w:r>
          </w:p>
        </w:tc>
        <w:tc>
          <w:tcPr>
            <w:tcW w:w="580" w:type="pct"/>
            <w:noWrap/>
            <w:hideMark/>
          </w:tcPr>
          <w:p w14:paraId="2A0EF1EE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rve Spare</w:t>
            </w:r>
          </w:p>
        </w:tc>
        <w:tc>
          <w:tcPr>
            <w:tcW w:w="563" w:type="pct"/>
            <w:noWrap/>
            <w:hideMark/>
          </w:tcPr>
          <w:p w14:paraId="1A640D8C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inal histology</w:t>
            </w:r>
          </w:p>
        </w:tc>
        <w:tc>
          <w:tcPr>
            <w:tcW w:w="333" w:type="pct"/>
            <w:noWrap/>
            <w:hideMark/>
          </w:tcPr>
          <w:p w14:paraId="0B687324" w14:textId="7F375384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terview 1</w:t>
            </w:r>
          </w:p>
        </w:tc>
        <w:tc>
          <w:tcPr>
            <w:tcW w:w="354" w:type="pct"/>
            <w:noWrap/>
            <w:hideMark/>
          </w:tcPr>
          <w:p w14:paraId="4115DB8C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terview 2</w:t>
            </w:r>
          </w:p>
        </w:tc>
        <w:tc>
          <w:tcPr>
            <w:tcW w:w="369" w:type="pct"/>
            <w:noWrap/>
            <w:hideMark/>
          </w:tcPr>
          <w:p w14:paraId="7E94532C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terview 3</w:t>
            </w:r>
          </w:p>
        </w:tc>
        <w:tc>
          <w:tcPr>
            <w:tcW w:w="264" w:type="pct"/>
            <w:noWrap/>
            <w:hideMark/>
          </w:tcPr>
          <w:p w14:paraId="1B47C841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 relationship</w:t>
            </w:r>
          </w:p>
        </w:tc>
        <w:tc>
          <w:tcPr>
            <w:tcW w:w="687" w:type="pct"/>
            <w:noWrap/>
            <w:hideMark/>
          </w:tcPr>
          <w:p w14:paraId="6D682654" w14:textId="77777777" w:rsidR="003B27A3" w:rsidRPr="00BF55AF" w:rsidRDefault="003B27A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vious treatment</w:t>
            </w:r>
          </w:p>
        </w:tc>
      </w:tr>
      <w:tr w:rsidR="006A40A6" w:rsidRPr="00BF55AF" w14:paraId="0D8A8403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2A27B3F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John</w:t>
            </w:r>
          </w:p>
        </w:tc>
        <w:tc>
          <w:tcPr>
            <w:tcW w:w="160" w:type="pct"/>
            <w:noWrap/>
            <w:hideMark/>
          </w:tcPr>
          <w:p w14:paraId="5030F083" w14:textId="77777777" w:rsidR="006A40A6" w:rsidRPr="00BF55AF" w:rsidRDefault="006A40A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2" w:type="pct"/>
            <w:noWrap/>
            <w:hideMark/>
          </w:tcPr>
          <w:p w14:paraId="0087B83F" w14:textId="7E18225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  <w:r>
              <w:rPr>
                <w:rStyle w:val="FootnoteReference"/>
                <w:rFonts w:ascii="Calibri" w:hAnsi="Calibri" w:cs="Calibri"/>
                <w:color w:val="000000"/>
                <w:sz w:val="18"/>
                <w:szCs w:val="18"/>
              </w:rPr>
              <w:footnoteReference w:id="2"/>
            </w:r>
          </w:p>
        </w:tc>
        <w:tc>
          <w:tcPr>
            <w:tcW w:w="154" w:type="pct"/>
            <w:noWrap/>
            <w:hideMark/>
          </w:tcPr>
          <w:p w14:paraId="71B3F684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2005178C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317" w:type="pct"/>
            <w:noWrap/>
            <w:hideMark/>
          </w:tcPr>
          <w:p w14:paraId="7E6522F5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08FB0DB0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2248D60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e</w:t>
            </w:r>
          </w:p>
        </w:tc>
        <w:tc>
          <w:tcPr>
            <w:tcW w:w="563" w:type="pct"/>
            <w:noWrap/>
            <w:hideMark/>
          </w:tcPr>
          <w:p w14:paraId="5F46BFA0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rade group </w:t>
            </w:r>
            <w:proofErr w:type="gramStart"/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2  pT</w:t>
            </w:r>
            <w:proofErr w:type="gramEnd"/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a</w:t>
            </w:r>
          </w:p>
        </w:tc>
        <w:tc>
          <w:tcPr>
            <w:tcW w:w="333" w:type="pct"/>
            <w:noWrap/>
            <w:hideMark/>
          </w:tcPr>
          <w:p w14:paraId="3832401B" w14:textId="17457018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7AD2239F" w14:textId="782BB16A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6AAD8677" w14:textId="67C2FB28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1E0C7F3D" w14:textId="71774A7F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02E5F96B" w14:textId="3055A130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S</w:t>
            </w:r>
          </w:p>
        </w:tc>
      </w:tr>
      <w:tr w:rsidR="003B27A3" w:rsidRPr="00BF55AF" w14:paraId="17B15593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15F71C71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athan</w:t>
            </w:r>
          </w:p>
        </w:tc>
        <w:tc>
          <w:tcPr>
            <w:tcW w:w="160" w:type="pct"/>
            <w:noWrap/>
            <w:hideMark/>
          </w:tcPr>
          <w:p w14:paraId="440ADB1D" w14:textId="77777777" w:rsidR="003B27A3" w:rsidRPr="00BF55AF" w:rsidRDefault="003B27A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" w:type="pct"/>
            <w:noWrap/>
            <w:hideMark/>
          </w:tcPr>
          <w:p w14:paraId="6F84CCFC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54B8DD80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53165E60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1C2F71C7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632C9E28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4+3</w:t>
            </w:r>
          </w:p>
        </w:tc>
        <w:tc>
          <w:tcPr>
            <w:tcW w:w="580" w:type="pct"/>
            <w:noWrap/>
            <w:hideMark/>
          </w:tcPr>
          <w:p w14:paraId="41BC4D9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Bilateral nerve spare</w:t>
            </w:r>
          </w:p>
        </w:tc>
        <w:tc>
          <w:tcPr>
            <w:tcW w:w="563" w:type="pct"/>
            <w:noWrap/>
            <w:hideMark/>
          </w:tcPr>
          <w:p w14:paraId="6FF919EE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3+4 pT2</w:t>
            </w:r>
          </w:p>
        </w:tc>
        <w:tc>
          <w:tcPr>
            <w:tcW w:w="333" w:type="pct"/>
            <w:noWrap/>
            <w:hideMark/>
          </w:tcPr>
          <w:p w14:paraId="4264A04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2965449E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2D063B2A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631884F6" w14:textId="10ABB1CF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418EBB97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XT opinion</w:t>
            </w:r>
          </w:p>
        </w:tc>
      </w:tr>
      <w:tr w:rsidR="006A40A6" w:rsidRPr="00BF55AF" w14:paraId="718E75E7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092CA10D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avin</w:t>
            </w:r>
          </w:p>
        </w:tc>
        <w:tc>
          <w:tcPr>
            <w:tcW w:w="160" w:type="pct"/>
            <w:noWrap/>
            <w:hideMark/>
          </w:tcPr>
          <w:p w14:paraId="102B2F7D" w14:textId="77777777" w:rsidR="006A40A6" w:rsidRPr="00BF55AF" w:rsidRDefault="006A40A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2" w:type="pct"/>
            <w:noWrap/>
            <w:hideMark/>
          </w:tcPr>
          <w:p w14:paraId="63C997FD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47D8ACFC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5E7124D9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359F88DA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4451DBE0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10B10AF4" w14:textId="77777777" w:rsidR="006A40A6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Unilateral right nerve spare</w:t>
            </w:r>
          </w:p>
          <w:p w14:paraId="136D018F" w14:textId="7FCE362B" w:rsidR="006A40A6" w:rsidRPr="00B847CB" w:rsidRDefault="006A40A6" w:rsidP="00B847CB">
            <w:pPr>
              <w:ind w:firstLine="7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3" w:type="pct"/>
            <w:noWrap/>
            <w:hideMark/>
          </w:tcPr>
          <w:p w14:paraId="57E194FA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3+4 pT2c</w:t>
            </w:r>
          </w:p>
        </w:tc>
        <w:tc>
          <w:tcPr>
            <w:tcW w:w="333" w:type="pct"/>
            <w:noWrap/>
            <w:hideMark/>
          </w:tcPr>
          <w:p w14:paraId="041D2659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6D54CA8B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68EB28C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20879AD5" w14:textId="5E01B8F5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15ADD168" w14:textId="5DBD34E0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S</w:t>
            </w:r>
          </w:p>
        </w:tc>
      </w:tr>
      <w:tr w:rsidR="003B27A3" w:rsidRPr="00BF55AF" w14:paraId="04D373B9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014E038D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Evan</w:t>
            </w:r>
          </w:p>
        </w:tc>
        <w:tc>
          <w:tcPr>
            <w:tcW w:w="160" w:type="pct"/>
            <w:noWrap/>
            <w:hideMark/>
          </w:tcPr>
          <w:p w14:paraId="28EAE99A" w14:textId="77777777" w:rsidR="003B27A3" w:rsidRPr="00BF55AF" w:rsidRDefault="003B27A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" w:type="pct"/>
            <w:noWrap/>
            <w:hideMark/>
          </w:tcPr>
          <w:p w14:paraId="57108752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302439FB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6" w:type="pct"/>
            <w:noWrap/>
            <w:hideMark/>
          </w:tcPr>
          <w:p w14:paraId="78D1249A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0A7620A9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317" w:type="pct"/>
            <w:noWrap/>
            <w:hideMark/>
          </w:tcPr>
          <w:p w14:paraId="70CF987B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4+4</w:t>
            </w:r>
          </w:p>
        </w:tc>
        <w:tc>
          <w:tcPr>
            <w:tcW w:w="580" w:type="pct"/>
            <w:noWrap/>
            <w:hideMark/>
          </w:tcPr>
          <w:p w14:paraId="6719A383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e</w:t>
            </w:r>
          </w:p>
        </w:tc>
        <w:tc>
          <w:tcPr>
            <w:tcW w:w="563" w:type="pct"/>
            <w:noWrap/>
            <w:hideMark/>
          </w:tcPr>
          <w:p w14:paraId="5DA2CA1B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3 pT3b 4+3</w:t>
            </w:r>
          </w:p>
        </w:tc>
        <w:tc>
          <w:tcPr>
            <w:tcW w:w="333" w:type="pct"/>
            <w:noWrap/>
            <w:hideMark/>
          </w:tcPr>
          <w:p w14:paraId="49304EC4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5D4A90B0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109DA7D3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0B3C151C" w14:textId="0174F563" w:rsidR="003B27A3" w:rsidRPr="00E3583B" w:rsidRDefault="003B27A3" w:rsidP="00E3583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4A7305CC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XT opinion declined</w:t>
            </w:r>
          </w:p>
        </w:tc>
      </w:tr>
      <w:tr w:rsidR="003B27A3" w:rsidRPr="00BF55AF" w14:paraId="15836036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3F0B2A9E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icholas</w:t>
            </w:r>
          </w:p>
        </w:tc>
        <w:tc>
          <w:tcPr>
            <w:tcW w:w="160" w:type="pct"/>
            <w:noWrap/>
            <w:hideMark/>
          </w:tcPr>
          <w:p w14:paraId="2A6EC1E5" w14:textId="77777777" w:rsidR="003B27A3" w:rsidRPr="00BF55AF" w:rsidRDefault="003B27A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2" w:type="pct"/>
            <w:noWrap/>
            <w:hideMark/>
          </w:tcPr>
          <w:p w14:paraId="76114781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0FF10D7D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2D9F1DFF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4C4E923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317" w:type="pct"/>
            <w:noWrap/>
            <w:hideMark/>
          </w:tcPr>
          <w:p w14:paraId="7D4BDB89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62320044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e</w:t>
            </w:r>
          </w:p>
        </w:tc>
        <w:tc>
          <w:tcPr>
            <w:tcW w:w="563" w:type="pct"/>
            <w:noWrap/>
            <w:hideMark/>
          </w:tcPr>
          <w:p w14:paraId="33412751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pT2c</w:t>
            </w:r>
          </w:p>
        </w:tc>
        <w:tc>
          <w:tcPr>
            <w:tcW w:w="333" w:type="pct"/>
            <w:noWrap/>
            <w:hideMark/>
          </w:tcPr>
          <w:p w14:paraId="658E1681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17024907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4DB8562D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33CEE4E0" w14:textId="5304846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63153B21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S, RXT opinion</w:t>
            </w:r>
          </w:p>
        </w:tc>
      </w:tr>
      <w:tr w:rsidR="003B27A3" w:rsidRPr="00BF55AF" w14:paraId="54F81F8A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6C0EB91A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Paul</w:t>
            </w:r>
          </w:p>
        </w:tc>
        <w:tc>
          <w:tcPr>
            <w:tcW w:w="160" w:type="pct"/>
            <w:noWrap/>
            <w:hideMark/>
          </w:tcPr>
          <w:p w14:paraId="0BE01136" w14:textId="77777777" w:rsidR="003B27A3" w:rsidRPr="00BF55AF" w:rsidRDefault="003B27A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" w:type="pct"/>
            <w:noWrap/>
            <w:hideMark/>
          </w:tcPr>
          <w:p w14:paraId="2E00F459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75AAC8DB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6" w:type="pct"/>
            <w:noWrap/>
            <w:hideMark/>
          </w:tcPr>
          <w:p w14:paraId="33E8612F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74E52A01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168951B7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4+3</w:t>
            </w:r>
          </w:p>
        </w:tc>
        <w:tc>
          <w:tcPr>
            <w:tcW w:w="580" w:type="pct"/>
            <w:noWrap/>
            <w:hideMark/>
          </w:tcPr>
          <w:p w14:paraId="2D109BF1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Bilateral nerve spare</w:t>
            </w:r>
          </w:p>
        </w:tc>
        <w:tc>
          <w:tcPr>
            <w:tcW w:w="563" w:type="pct"/>
            <w:noWrap/>
            <w:hideMark/>
          </w:tcPr>
          <w:p w14:paraId="713B4ACF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3 4+3 pT2nx</w:t>
            </w:r>
          </w:p>
        </w:tc>
        <w:tc>
          <w:tcPr>
            <w:tcW w:w="333" w:type="pct"/>
            <w:noWrap/>
            <w:hideMark/>
          </w:tcPr>
          <w:p w14:paraId="0AB1D460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632D0D03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52591763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3EE30F00" w14:textId="2B26B121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0A2B487F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XT opinion</w:t>
            </w:r>
          </w:p>
        </w:tc>
      </w:tr>
      <w:tr w:rsidR="003B27A3" w:rsidRPr="00BF55AF" w14:paraId="0440C2EE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4DDEE07A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James</w:t>
            </w:r>
          </w:p>
        </w:tc>
        <w:tc>
          <w:tcPr>
            <w:tcW w:w="160" w:type="pct"/>
            <w:noWrap/>
            <w:hideMark/>
          </w:tcPr>
          <w:p w14:paraId="7A567F02" w14:textId="77777777" w:rsidR="003B27A3" w:rsidRPr="00BF55AF" w:rsidRDefault="003B27A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" w:type="pct"/>
            <w:noWrap/>
            <w:hideMark/>
          </w:tcPr>
          <w:p w14:paraId="635375FF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13E2A4A9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78D3A5E2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6A8FBBAC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271F96F8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01EF67A3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e</w:t>
            </w:r>
          </w:p>
        </w:tc>
        <w:tc>
          <w:tcPr>
            <w:tcW w:w="563" w:type="pct"/>
            <w:noWrap/>
            <w:hideMark/>
          </w:tcPr>
          <w:p w14:paraId="58678CE3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3 4+3 pT2nx</w:t>
            </w:r>
          </w:p>
        </w:tc>
        <w:tc>
          <w:tcPr>
            <w:tcW w:w="333" w:type="pct"/>
            <w:noWrap/>
            <w:hideMark/>
          </w:tcPr>
          <w:p w14:paraId="1794D4E9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43B89D1A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1C6FB99A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0530038B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87" w:type="pct"/>
            <w:noWrap/>
            <w:hideMark/>
          </w:tcPr>
          <w:p w14:paraId="3292C549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XT not an option UR</w:t>
            </w:r>
          </w:p>
        </w:tc>
      </w:tr>
      <w:tr w:rsidR="006A40A6" w:rsidRPr="00BF55AF" w14:paraId="7BA8BAED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4382C91A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lexander</w:t>
            </w:r>
          </w:p>
        </w:tc>
        <w:tc>
          <w:tcPr>
            <w:tcW w:w="160" w:type="pct"/>
            <w:noWrap/>
            <w:hideMark/>
          </w:tcPr>
          <w:p w14:paraId="0B69BD78" w14:textId="77777777" w:rsidR="006A40A6" w:rsidRPr="00BF55AF" w:rsidRDefault="006A40A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12" w:type="pct"/>
            <w:noWrap/>
            <w:hideMark/>
          </w:tcPr>
          <w:p w14:paraId="729661F5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0E38EB25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6" w:type="pct"/>
            <w:noWrap/>
            <w:hideMark/>
          </w:tcPr>
          <w:p w14:paraId="38A196BA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317" w:type="pct"/>
            <w:noWrap/>
            <w:hideMark/>
          </w:tcPr>
          <w:p w14:paraId="2A201E76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2D3D53E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24C7D5BA" w14:textId="7D85C606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n nerve spare </w:t>
            </w:r>
          </w:p>
        </w:tc>
        <w:tc>
          <w:tcPr>
            <w:tcW w:w="563" w:type="pct"/>
            <w:noWrap/>
            <w:hideMark/>
          </w:tcPr>
          <w:p w14:paraId="215F052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pT2c</w:t>
            </w:r>
          </w:p>
        </w:tc>
        <w:tc>
          <w:tcPr>
            <w:tcW w:w="333" w:type="pct"/>
            <w:noWrap/>
            <w:hideMark/>
          </w:tcPr>
          <w:p w14:paraId="5554A48B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2B39555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518CCE11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14:paraId="21CA30A1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2FFFE8DC" w14:textId="2BC7B13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6A40A6" w:rsidRPr="00BF55AF" w14:paraId="497C8C5E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13180D29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Henry</w:t>
            </w:r>
          </w:p>
        </w:tc>
        <w:tc>
          <w:tcPr>
            <w:tcW w:w="160" w:type="pct"/>
            <w:noWrap/>
            <w:hideMark/>
          </w:tcPr>
          <w:p w14:paraId="1CBDA980" w14:textId="77777777" w:rsidR="006A40A6" w:rsidRPr="00BF55AF" w:rsidRDefault="006A40A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2" w:type="pct"/>
            <w:noWrap/>
            <w:hideMark/>
          </w:tcPr>
          <w:p w14:paraId="331C518B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60710441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6ABD2BB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76441B1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2DCF75D4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0AE81C43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Bilateral nerve spare</w:t>
            </w:r>
          </w:p>
        </w:tc>
        <w:tc>
          <w:tcPr>
            <w:tcW w:w="563" w:type="pct"/>
            <w:noWrap/>
            <w:hideMark/>
          </w:tcPr>
          <w:p w14:paraId="0590EC71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pT2c</w:t>
            </w:r>
          </w:p>
        </w:tc>
        <w:tc>
          <w:tcPr>
            <w:tcW w:w="333" w:type="pct"/>
            <w:noWrap/>
            <w:hideMark/>
          </w:tcPr>
          <w:p w14:paraId="23CB6413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4CCAE925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noWrap/>
            <w:hideMark/>
          </w:tcPr>
          <w:p w14:paraId="1F5F0BC8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1C53BB3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87" w:type="pct"/>
            <w:noWrap/>
            <w:hideMark/>
          </w:tcPr>
          <w:p w14:paraId="2B9F7EDC" w14:textId="7FF6D82E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6A40A6" w:rsidRPr="00BF55AF" w14:paraId="6C6885C3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4A21BFC6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len</w:t>
            </w:r>
          </w:p>
        </w:tc>
        <w:tc>
          <w:tcPr>
            <w:tcW w:w="160" w:type="pct"/>
            <w:noWrap/>
            <w:hideMark/>
          </w:tcPr>
          <w:p w14:paraId="0BC6EFAA" w14:textId="77777777" w:rsidR="006A40A6" w:rsidRPr="00BF55AF" w:rsidRDefault="006A40A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" w:type="pct"/>
            <w:noWrap/>
            <w:hideMark/>
          </w:tcPr>
          <w:p w14:paraId="69E51357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1423CE7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3CB5821A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1A4D007B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17182AC7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580" w:type="pct"/>
            <w:noWrap/>
            <w:hideMark/>
          </w:tcPr>
          <w:p w14:paraId="152DE1B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e</w:t>
            </w:r>
          </w:p>
        </w:tc>
        <w:tc>
          <w:tcPr>
            <w:tcW w:w="563" w:type="pct"/>
            <w:noWrap/>
            <w:hideMark/>
          </w:tcPr>
          <w:p w14:paraId="1C38357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pT2c</w:t>
            </w:r>
          </w:p>
        </w:tc>
        <w:tc>
          <w:tcPr>
            <w:tcW w:w="333" w:type="pct"/>
            <w:noWrap/>
            <w:hideMark/>
          </w:tcPr>
          <w:p w14:paraId="3368F5B8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5CA7709B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noWrap/>
            <w:hideMark/>
          </w:tcPr>
          <w:p w14:paraId="1E97BF34" w14:textId="77777777" w:rsidR="006A40A6" w:rsidRPr="00BF55AF" w:rsidRDefault="006A40A6">
            <w:pPr>
              <w:rPr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14:paraId="3E8F0003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1C6F355F" w14:textId="1F2E6F4B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6A40A6" w:rsidRPr="00BF55AF" w14:paraId="7D4CB104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00E069AD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Charles</w:t>
            </w:r>
          </w:p>
        </w:tc>
        <w:tc>
          <w:tcPr>
            <w:tcW w:w="160" w:type="pct"/>
            <w:noWrap/>
            <w:hideMark/>
          </w:tcPr>
          <w:p w14:paraId="3C42D19D" w14:textId="77777777" w:rsidR="006A40A6" w:rsidRPr="00BF55AF" w:rsidRDefault="006A40A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" w:type="pct"/>
            <w:noWrap/>
            <w:hideMark/>
          </w:tcPr>
          <w:p w14:paraId="6A703D9D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6EF8A39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53A81BB0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733B0E5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3BA14265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347CF808" w14:textId="08889C1D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erve sparing procedure</w:t>
            </w:r>
          </w:p>
        </w:tc>
        <w:tc>
          <w:tcPr>
            <w:tcW w:w="563" w:type="pct"/>
            <w:noWrap/>
            <w:hideMark/>
          </w:tcPr>
          <w:p w14:paraId="39440E7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pT2c</w:t>
            </w:r>
          </w:p>
        </w:tc>
        <w:tc>
          <w:tcPr>
            <w:tcW w:w="333" w:type="pct"/>
            <w:noWrap/>
            <w:hideMark/>
          </w:tcPr>
          <w:p w14:paraId="02ECCB79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51469050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noWrap/>
            <w:hideMark/>
          </w:tcPr>
          <w:p w14:paraId="1B1B1F1D" w14:textId="77777777" w:rsidR="006A40A6" w:rsidRPr="00BF55AF" w:rsidRDefault="006A40A6">
            <w:pPr>
              <w:rPr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14:paraId="7A85620A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69B2B229" w14:textId="7660912B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3B27A3" w:rsidRPr="00BF55AF" w14:paraId="754DE3BF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022FD6C6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illiam</w:t>
            </w:r>
          </w:p>
        </w:tc>
        <w:tc>
          <w:tcPr>
            <w:tcW w:w="160" w:type="pct"/>
            <w:noWrap/>
            <w:hideMark/>
          </w:tcPr>
          <w:p w14:paraId="004F2833" w14:textId="77777777" w:rsidR="003B27A3" w:rsidRPr="00BF55AF" w:rsidRDefault="003B27A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12" w:type="pct"/>
            <w:noWrap/>
            <w:hideMark/>
          </w:tcPr>
          <w:p w14:paraId="77C5DDD4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7CDC12C8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21C96D9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477DA866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3AB21E88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5E4A1A33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ing</w:t>
            </w:r>
          </w:p>
        </w:tc>
        <w:tc>
          <w:tcPr>
            <w:tcW w:w="563" w:type="pct"/>
            <w:noWrap/>
            <w:hideMark/>
          </w:tcPr>
          <w:p w14:paraId="5BDC0BB7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pT2</w:t>
            </w:r>
          </w:p>
        </w:tc>
        <w:tc>
          <w:tcPr>
            <w:tcW w:w="333" w:type="pct"/>
            <w:noWrap/>
            <w:hideMark/>
          </w:tcPr>
          <w:p w14:paraId="23BA489E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3C80A6C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noWrap/>
            <w:hideMark/>
          </w:tcPr>
          <w:p w14:paraId="2E8AB772" w14:textId="77777777" w:rsidR="003B27A3" w:rsidRPr="00BF55AF" w:rsidRDefault="003B27A3">
            <w:pPr>
              <w:rPr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14:paraId="1AAC6F20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1D05D9CE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DXT opinion</w:t>
            </w:r>
          </w:p>
        </w:tc>
      </w:tr>
      <w:tr w:rsidR="006A40A6" w:rsidRPr="00BF55AF" w14:paraId="1443D6BB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48270C19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Joseph</w:t>
            </w:r>
          </w:p>
        </w:tc>
        <w:tc>
          <w:tcPr>
            <w:tcW w:w="160" w:type="pct"/>
            <w:noWrap/>
            <w:hideMark/>
          </w:tcPr>
          <w:p w14:paraId="1D0802B6" w14:textId="77777777" w:rsidR="006A40A6" w:rsidRPr="00BF55AF" w:rsidRDefault="006A40A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12" w:type="pct"/>
            <w:noWrap/>
            <w:hideMark/>
          </w:tcPr>
          <w:p w14:paraId="575CBB9C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1B96320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6C0B0984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7E790343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7" w:type="pct"/>
            <w:noWrap/>
            <w:hideMark/>
          </w:tcPr>
          <w:p w14:paraId="037F1A5A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4+3</w:t>
            </w:r>
          </w:p>
        </w:tc>
        <w:tc>
          <w:tcPr>
            <w:tcW w:w="580" w:type="pct"/>
            <w:noWrap/>
            <w:hideMark/>
          </w:tcPr>
          <w:p w14:paraId="3E22AFA9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ing</w:t>
            </w:r>
          </w:p>
        </w:tc>
        <w:tc>
          <w:tcPr>
            <w:tcW w:w="563" w:type="pct"/>
            <w:noWrap/>
            <w:hideMark/>
          </w:tcPr>
          <w:p w14:paraId="53B9AC60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3 PT3a 4+3</w:t>
            </w:r>
          </w:p>
        </w:tc>
        <w:tc>
          <w:tcPr>
            <w:tcW w:w="333" w:type="pct"/>
            <w:noWrap/>
            <w:hideMark/>
          </w:tcPr>
          <w:p w14:paraId="1516D1B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54" w:type="pct"/>
            <w:noWrap/>
            <w:hideMark/>
          </w:tcPr>
          <w:p w14:paraId="27792AF6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noWrap/>
            <w:hideMark/>
          </w:tcPr>
          <w:p w14:paraId="6E71D709" w14:textId="77777777" w:rsidR="006A40A6" w:rsidRPr="00BF55AF" w:rsidRDefault="006A40A6">
            <w:pPr>
              <w:rPr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14:paraId="205372E7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6DD2497C" w14:textId="704F4E3E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S</w:t>
            </w:r>
          </w:p>
        </w:tc>
      </w:tr>
      <w:tr w:rsidR="006A40A6" w:rsidRPr="00BF55AF" w14:paraId="67F41423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09917AA3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Roger</w:t>
            </w:r>
          </w:p>
        </w:tc>
        <w:tc>
          <w:tcPr>
            <w:tcW w:w="160" w:type="pct"/>
            <w:noWrap/>
            <w:hideMark/>
          </w:tcPr>
          <w:p w14:paraId="2D1A6342" w14:textId="77777777" w:rsidR="006A40A6" w:rsidRPr="00BF55AF" w:rsidRDefault="006A40A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" w:type="pct"/>
            <w:noWrap/>
            <w:hideMark/>
          </w:tcPr>
          <w:p w14:paraId="685E9C9D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10AB1160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0DC6374A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0843DA31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317" w:type="pct"/>
            <w:noWrap/>
            <w:hideMark/>
          </w:tcPr>
          <w:p w14:paraId="2E164824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27DA6BB7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ing</w:t>
            </w:r>
          </w:p>
        </w:tc>
        <w:tc>
          <w:tcPr>
            <w:tcW w:w="563" w:type="pct"/>
            <w:noWrap/>
            <w:hideMark/>
          </w:tcPr>
          <w:p w14:paraId="01630EC5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pT3a</w:t>
            </w:r>
          </w:p>
        </w:tc>
        <w:tc>
          <w:tcPr>
            <w:tcW w:w="333" w:type="pct"/>
            <w:noWrap/>
            <w:hideMark/>
          </w:tcPr>
          <w:p w14:paraId="503A5363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noWrap/>
            <w:hideMark/>
          </w:tcPr>
          <w:p w14:paraId="689DE32B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0C20C4A3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14:paraId="602456C9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87" w:type="pct"/>
            <w:noWrap/>
            <w:hideMark/>
          </w:tcPr>
          <w:p w14:paraId="0F48F0D0" w14:textId="629B7F4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3B27A3" w:rsidRPr="00BF55AF" w14:paraId="12E53F05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19B57223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imon</w:t>
            </w:r>
          </w:p>
        </w:tc>
        <w:tc>
          <w:tcPr>
            <w:tcW w:w="160" w:type="pct"/>
            <w:noWrap/>
            <w:hideMark/>
          </w:tcPr>
          <w:p w14:paraId="60E86003" w14:textId="77777777" w:rsidR="003B27A3" w:rsidRPr="00BF55AF" w:rsidRDefault="003B27A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12" w:type="pct"/>
            <w:noWrap/>
            <w:hideMark/>
          </w:tcPr>
          <w:p w14:paraId="4DB82EE0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2DEB34C6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33544AE6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43CA318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317" w:type="pct"/>
            <w:noWrap/>
            <w:hideMark/>
          </w:tcPr>
          <w:p w14:paraId="3EDA9E99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4+3</w:t>
            </w:r>
          </w:p>
        </w:tc>
        <w:tc>
          <w:tcPr>
            <w:tcW w:w="580" w:type="pct"/>
            <w:noWrap/>
            <w:hideMark/>
          </w:tcPr>
          <w:p w14:paraId="640320E8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ing</w:t>
            </w:r>
          </w:p>
        </w:tc>
        <w:tc>
          <w:tcPr>
            <w:tcW w:w="563" w:type="pct"/>
            <w:noWrap/>
            <w:hideMark/>
          </w:tcPr>
          <w:p w14:paraId="67124F80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pT3a 3+4</w:t>
            </w:r>
          </w:p>
        </w:tc>
        <w:tc>
          <w:tcPr>
            <w:tcW w:w="333" w:type="pct"/>
            <w:noWrap/>
            <w:hideMark/>
          </w:tcPr>
          <w:p w14:paraId="4480DEEE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noWrap/>
            <w:hideMark/>
          </w:tcPr>
          <w:p w14:paraId="1EF52CDA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69" w:type="pct"/>
            <w:noWrap/>
            <w:hideMark/>
          </w:tcPr>
          <w:p w14:paraId="3EC6593F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14:paraId="5A5AAC9D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13FD6D1C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DXT opinion</w:t>
            </w:r>
          </w:p>
        </w:tc>
      </w:tr>
      <w:tr w:rsidR="006A40A6" w:rsidRPr="00BF55AF" w14:paraId="22580632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7FAF602E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igel</w:t>
            </w:r>
          </w:p>
        </w:tc>
        <w:tc>
          <w:tcPr>
            <w:tcW w:w="160" w:type="pct"/>
            <w:noWrap/>
            <w:hideMark/>
          </w:tcPr>
          <w:p w14:paraId="0609BBDA" w14:textId="77777777" w:rsidR="006A40A6" w:rsidRPr="00BF55AF" w:rsidRDefault="006A40A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2" w:type="pct"/>
            <w:noWrap/>
            <w:hideMark/>
          </w:tcPr>
          <w:p w14:paraId="3E78467A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27349D93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288DCF6B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635B0C7E" w14:textId="5A9A5AC6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317" w:type="pct"/>
            <w:noWrap/>
            <w:hideMark/>
          </w:tcPr>
          <w:p w14:paraId="36FB28B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5C551638" w14:textId="6AE537B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</w:t>
            </w: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ilateral nerve spare difficult</w:t>
            </w:r>
          </w:p>
        </w:tc>
        <w:tc>
          <w:tcPr>
            <w:tcW w:w="563" w:type="pct"/>
            <w:noWrap/>
            <w:hideMark/>
          </w:tcPr>
          <w:p w14:paraId="47424F37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1 pT2a</w:t>
            </w:r>
          </w:p>
        </w:tc>
        <w:tc>
          <w:tcPr>
            <w:tcW w:w="333" w:type="pct"/>
            <w:noWrap/>
            <w:hideMark/>
          </w:tcPr>
          <w:p w14:paraId="55E5C7E5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noWrap/>
            <w:hideMark/>
          </w:tcPr>
          <w:p w14:paraId="6B329101" w14:textId="77777777" w:rsidR="006A40A6" w:rsidRPr="00BF55AF" w:rsidRDefault="006A40A6">
            <w:pPr>
              <w:rPr>
                <w:sz w:val="18"/>
                <w:szCs w:val="18"/>
              </w:rPr>
            </w:pPr>
          </w:p>
        </w:tc>
        <w:tc>
          <w:tcPr>
            <w:tcW w:w="369" w:type="pct"/>
            <w:noWrap/>
            <w:hideMark/>
          </w:tcPr>
          <w:p w14:paraId="0DF1B406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0C9409F2" w14:textId="77777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87" w:type="pct"/>
            <w:noWrap/>
            <w:hideMark/>
          </w:tcPr>
          <w:p w14:paraId="4197D123" w14:textId="23E05777" w:rsidR="006A40A6" w:rsidRPr="00BF55AF" w:rsidRDefault="006A4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3B27A3" w:rsidRPr="00BF55AF" w14:paraId="2EF9087C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25F26722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Colin</w:t>
            </w:r>
          </w:p>
        </w:tc>
        <w:tc>
          <w:tcPr>
            <w:tcW w:w="160" w:type="pct"/>
            <w:noWrap/>
            <w:hideMark/>
          </w:tcPr>
          <w:p w14:paraId="5F6B5B51" w14:textId="77777777" w:rsidR="003B27A3" w:rsidRPr="00BF55AF" w:rsidRDefault="003B27A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" w:type="pct"/>
            <w:noWrap/>
            <w:hideMark/>
          </w:tcPr>
          <w:p w14:paraId="349B15B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3C9C8E1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6" w:type="pct"/>
            <w:noWrap/>
            <w:hideMark/>
          </w:tcPr>
          <w:p w14:paraId="5D03807D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white Irish</w:t>
            </w:r>
          </w:p>
        </w:tc>
        <w:tc>
          <w:tcPr>
            <w:tcW w:w="317" w:type="pct"/>
            <w:noWrap/>
            <w:hideMark/>
          </w:tcPr>
          <w:p w14:paraId="6A651279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317" w:type="pct"/>
            <w:noWrap/>
            <w:hideMark/>
          </w:tcPr>
          <w:p w14:paraId="4282AEB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580" w:type="pct"/>
            <w:noWrap/>
            <w:hideMark/>
          </w:tcPr>
          <w:p w14:paraId="2A752E2C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on nerve sparing</w:t>
            </w:r>
          </w:p>
        </w:tc>
        <w:tc>
          <w:tcPr>
            <w:tcW w:w="563" w:type="pct"/>
            <w:noWrap/>
            <w:hideMark/>
          </w:tcPr>
          <w:p w14:paraId="6C790E58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2 pT3a</w:t>
            </w:r>
          </w:p>
        </w:tc>
        <w:tc>
          <w:tcPr>
            <w:tcW w:w="333" w:type="pct"/>
            <w:noWrap/>
            <w:hideMark/>
          </w:tcPr>
          <w:p w14:paraId="7B28474B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noWrap/>
            <w:hideMark/>
          </w:tcPr>
          <w:p w14:paraId="5343F5DE" w14:textId="77777777" w:rsidR="003B27A3" w:rsidRPr="00BF55AF" w:rsidRDefault="003B27A3">
            <w:pPr>
              <w:rPr>
                <w:sz w:val="18"/>
                <w:szCs w:val="18"/>
              </w:rPr>
            </w:pPr>
          </w:p>
        </w:tc>
        <w:tc>
          <w:tcPr>
            <w:tcW w:w="369" w:type="pct"/>
            <w:noWrap/>
            <w:hideMark/>
          </w:tcPr>
          <w:p w14:paraId="713C1598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29156128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7" w:type="pct"/>
            <w:noWrap/>
            <w:hideMark/>
          </w:tcPr>
          <w:p w14:paraId="21A6E605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DXT opinion</w:t>
            </w:r>
          </w:p>
        </w:tc>
      </w:tr>
      <w:tr w:rsidR="003B27A3" w:rsidRPr="00BF55AF" w14:paraId="3DCF52BB" w14:textId="77777777" w:rsidTr="000D1302">
        <w:trPr>
          <w:trHeight w:val="300"/>
        </w:trPr>
        <w:tc>
          <w:tcPr>
            <w:tcW w:w="314" w:type="pct"/>
            <w:noWrap/>
            <w:hideMark/>
          </w:tcPr>
          <w:p w14:paraId="22C745CE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Edward</w:t>
            </w:r>
          </w:p>
        </w:tc>
        <w:tc>
          <w:tcPr>
            <w:tcW w:w="160" w:type="pct"/>
            <w:noWrap/>
            <w:hideMark/>
          </w:tcPr>
          <w:p w14:paraId="51CDB19F" w14:textId="77777777" w:rsidR="003B27A3" w:rsidRPr="00BF55AF" w:rsidRDefault="003B27A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" w:type="pct"/>
            <w:noWrap/>
            <w:hideMark/>
          </w:tcPr>
          <w:p w14:paraId="5B240D08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54" w:type="pct"/>
            <w:noWrap/>
            <w:hideMark/>
          </w:tcPr>
          <w:p w14:paraId="1114D7CE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noWrap/>
            <w:hideMark/>
          </w:tcPr>
          <w:p w14:paraId="67A7C2E4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317" w:type="pct"/>
            <w:noWrap/>
            <w:hideMark/>
          </w:tcPr>
          <w:p w14:paraId="29EC827D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317" w:type="pct"/>
            <w:noWrap/>
            <w:hideMark/>
          </w:tcPr>
          <w:p w14:paraId="7156D132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4+3</w:t>
            </w:r>
          </w:p>
        </w:tc>
        <w:tc>
          <w:tcPr>
            <w:tcW w:w="580" w:type="pct"/>
            <w:noWrap/>
            <w:hideMark/>
          </w:tcPr>
          <w:p w14:paraId="2AA45890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unilateral nerve spare</w:t>
            </w:r>
          </w:p>
        </w:tc>
        <w:tc>
          <w:tcPr>
            <w:tcW w:w="563" w:type="pct"/>
            <w:noWrap/>
            <w:hideMark/>
          </w:tcPr>
          <w:p w14:paraId="7DE64747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Grade group 3 pT2a</w:t>
            </w:r>
          </w:p>
        </w:tc>
        <w:tc>
          <w:tcPr>
            <w:tcW w:w="333" w:type="pct"/>
            <w:noWrap/>
            <w:hideMark/>
          </w:tcPr>
          <w:p w14:paraId="06496D20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noWrap/>
            <w:hideMark/>
          </w:tcPr>
          <w:p w14:paraId="49EC21B1" w14:textId="77777777" w:rsidR="003B27A3" w:rsidRPr="00BF55AF" w:rsidRDefault="003B27A3">
            <w:pPr>
              <w:rPr>
                <w:sz w:val="18"/>
                <w:szCs w:val="18"/>
              </w:rPr>
            </w:pPr>
          </w:p>
        </w:tc>
        <w:tc>
          <w:tcPr>
            <w:tcW w:w="369" w:type="pct"/>
            <w:noWrap/>
            <w:hideMark/>
          </w:tcPr>
          <w:p w14:paraId="02D55E91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64" w:type="pct"/>
            <w:noWrap/>
            <w:hideMark/>
          </w:tcPr>
          <w:p w14:paraId="4E999D4B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14:paraId="48723829" w14:textId="77777777" w:rsidR="003B27A3" w:rsidRPr="00BF55AF" w:rsidRDefault="003B27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55AF">
              <w:rPr>
                <w:rFonts w:ascii="Calibri" w:hAnsi="Calibri" w:cs="Calibri"/>
                <w:color w:val="000000"/>
                <w:sz w:val="18"/>
                <w:szCs w:val="18"/>
              </w:rPr>
              <w:t>DXT opinion</w:t>
            </w:r>
          </w:p>
        </w:tc>
      </w:tr>
    </w:tbl>
    <w:p w14:paraId="38C985BE" w14:textId="77777777" w:rsidR="004A3970" w:rsidRPr="001D2947" w:rsidRDefault="004A3970" w:rsidP="00DA63C2"/>
    <w:sectPr w:rsidR="004A3970" w:rsidRPr="001D2947" w:rsidSect="004A3970">
      <w:headerReference w:type="default" r:id="rId11"/>
      <w:footerReference w:type="default" r:id="rId12"/>
      <w:pgSz w:w="16839" w:h="11907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F20CC" w14:textId="77777777" w:rsidR="005671DC" w:rsidRDefault="005671DC">
      <w:r>
        <w:separator/>
      </w:r>
    </w:p>
  </w:endnote>
  <w:endnote w:type="continuationSeparator" w:id="0">
    <w:p w14:paraId="36E11C1E" w14:textId="77777777" w:rsidR="005671DC" w:rsidRDefault="005671DC">
      <w:r>
        <w:continuationSeparator/>
      </w:r>
    </w:p>
  </w:endnote>
  <w:endnote w:type="continuationNotice" w:id="1">
    <w:p w14:paraId="3027B5E0" w14:textId="77777777" w:rsidR="005671DC" w:rsidRDefault="005671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187FB" w14:textId="15D4ABD1" w:rsidR="00436850" w:rsidRDefault="00000000" w:rsidP="007F69DB">
    <w:pPr>
      <w:pStyle w:val="Footer"/>
      <w:tabs>
        <w:tab w:val="clear" w:pos="4320"/>
        <w:tab w:val="clear" w:pos="8640"/>
        <w:tab w:val="left" w:pos="1635"/>
      </w:tabs>
    </w:pPr>
    <w:sdt>
      <w:sdtPr>
        <w:id w:val="-128148764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48CD304C">
          <w:t xml:space="preserve">Page | </w:t>
        </w:r>
        <w:r w:rsidR="00436850">
          <w:rPr>
            <w:noProof/>
          </w:rPr>
          <w:fldChar w:fldCharType="begin"/>
        </w:r>
        <w:r w:rsidR="00436850">
          <w:instrText xml:space="preserve"> PAGE   \* MERGEFORMAT </w:instrText>
        </w:r>
        <w:r w:rsidR="00436850">
          <w:fldChar w:fldCharType="separate"/>
        </w:r>
        <w:r w:rsidR="48CD304C">
          <w:rPr>
            <w:noProof/>
          </w:rPr>
          <w:t>2</w:t>
        </w:r>
        <w:r w:rsidR="00436850">
          <w:rPr>
            <w:noProof/>
          </w:rPr>
          <w:fldChar w:fldCharType="end"/>
        </w:r>
      </w:sdtContent>
    </w:sdt>
    <w:r w:rsidR="007F69DB">
      <w:rPr>
        <w:noProof/>
      </w:rPr>
      <w:tab/>
    </w:r>
    <w:r w:rsidR="48CD304C" w:rsidRPr="48CD304C">
      <w:rPr>
        <w:rFonts w:ascii="Arial" w:hAnsi="Arial" w:cs="Arial"/>
        <w:i/>
        <w:iCs/>
      </w:rPr>
      <w:t xml:space="preserve">IJNS manuscript template </w:t>
    </w:r>
  </w:p>
  <w:p w14:paraId="6B7A8026" w14:textId="77777777" w:rsidR="00D3567B" w:rsidRDefault="00D3567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97E73" w14:textId="77777777" w:rsidR="005671DC" w:rsidRDefault="005671DC">
      <w:r>
        <w:separator/>
      </w:r>
    </w:p>
  </w:footnote>
  <w:footnote w:type="continuationSeparator" w:id="0">
    <w:p w14:paraId="76418969" w14:textId="77777777" w:rsidR="005671DC" w:rsidRDefault="005671DC">
      <w:r>
        <w:continuationSeparator/>
      </w:r>
    </w:p>
  </w:footnote>
  <w:footnote w:type="continuationNotice" w:id="1">
    <w:p w14:paraId="2BBE3D10" w14:textId="77777777" w:rsidR="005671DC" w:rsidRDefault="005671DC"/>
  </w:footnote>
  <w:footnote w:id="2">
    <w:p w14:paraId="7EEA586A" w14:textId="7E98BB09" w:rsidR="006A40A6" w:rsidRPr="003E1364" w:rsidRDefault="006A40A6">
      <w:pPr>
        <w:pStyle w:val="FootnoteText"/>
        <w:rPr>
          <w:lang w:val="en-IE"/>
        </w:rPr>
      </w:pPr>
      <w:r>
        <w:rPr>
          <w:rStyle w:val="FootnoteReference"/>
        </w:rPr>
        <w:footnoteRef/>
      </w:r>
      <w:r>
        <w:rPr>
          <w:rStyle w:val="FootnoteReference"/>
        </w:rPr>
        <w:t xml:space="preserve"> </w:t>
      </w:r>
      <w:r>
        <w:rPr>
          <w:lang w:val="en-IE"/>
        </w:rPr>
        <w:t>Assigned Male at Birth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0C827" w14:textId="125D17CB" w:rsidR="00D3567B" w:rsidRPr="00077657" w:rsidRDefault="00C10199" w:rsidP="003F4B89">
    <w:pPr>
      <w:pStyle w:val="Header"/>
      <w:jc w:val="center"/>
      <w:rPr>
        <w:rFonts w:ascii="Arial" w:hAnsi="Arial" w:cs="Arial"/>
        <w:b/>
      </w:rPr>
    </w:pPr>
    <w:r>
      <w:rPr>
        <w:rFonts w:ascii="Arial" w:hAnsi="Arial" w:cs="Arial"/>
        <w:b/>
      </w:rPr>
      <w:t xml:space="preserve">Men’s </w:t>
    </w:r>
    <w:r w:rsidR="00794B6C">
      <w:rPr>
        <w:rFonts w:ascii="Arial" w:hAnsi="Arial" w:cs="Arial"/>
        <w:b/>
      </w:rPr>
      <w:t>accounts of erectile dysfunction over tim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941A4"/>
    <w:multiLevelType w:val="hybridMultilevel"/>
    <w:tmpl w:val="B0761390"/>
    <w:lvl w:ilvl="0" w:tplc="DA9E5F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5449CC"/>
    <w:multiLevelType w:val="hybridMultilevel"/>
    <w:tmpl w:val="AB82299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B251D8"/>
    <w:multiLevelType w:val="hybridMultilevel"/>
    <w:tmpl w:val="0456C60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5E6C4A"/>
    <w:multiLevelType w:val="hybridMultilevel"/>
    <w:tmpl w:val="FFF64342"/>
    <w:lvl w:ilvl="0" w:tplc="FC3070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540023">
    <w:abstractNumId w:val="1"/>
  </w:num>
  <w:num w:numId="2" w16cid:durableId="558712441">
    <w:abstractNumId w:val="2"/>
  </w:num>
  <w:num w:numId="3" w16cid:durableId="683751539">
    <w:abstractNumId w:val="0"/>
  </w:num>
  <w:num w:numId="4" w16cid:durableId="1466315899">
    <w:abstractNumId w:val="5"/>
  </w:num>
  <w:num w:numId="5" w16cid:durableId="1006325795">
    <w:abstractNumId w:val="3"/>
  </w:num>
  <w:num w:numId="6" w16cid:durableId="2072281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977"/>
    <w:rsid w:val="00000D65"/>
    <w:rsid w:val="00001ADF"/>
    <w:rsid w:val="00001F2E"/>
    <w:rsid w:val="0000572C"/>
    <w:rsid w:val="000071DA"/>
    <w:rsid w:val="00007AD4"/>
    <w:rsid w:val="00007BA4"/>
    <w:rsid w:val="0001182A"/>
    <w:rsid w:val="0001200E"/>
    <w:rsid w:val="0001257F"/>
    <w:rsid w:val="000142F2"/>
    <w:rsid w:val="0001655E"/>
    <w:rsid w:val="00016579"/>
    <w:rsid w:val="0001666D"/>
    <w:rsid w:val="00020388"/>
    <w:rsid w:val="00022114"/>
    <w:rsid w:val="00022433"/>
    <w:rsid w:val="000247B9"/>
    <w:rsid w:val="00024AC5"/>
    <w:rsid w:val="00027209"/>
    <w:rsid w:val="000275B3"/>
    <w:rsid w:val="000309B2"/>
    <w:rsid w:val="00030D08"/>
    <w:rsid w:val="00031AE3"/>
    <w:rsid w:val="00032247"/>
    <w:rsid w:val="000341ED"/>
    <w:rsid w:val="00034BD2"/>
    <w:rsid w:val="00036EFC"/>
    <w:rsid w:val="000379CE"/>
    <w:rsid w:val="0004240B"/>
    <w:rsid w:val="000426E7"/>
    <w:rsid w:val="00042CD0"/>
    <w:rsid w:val="00042E4F"/>
    <w:rsid w:val="0005058F"/>
    <w:rsid w:val="0005208D"/>
    <w:rsid w:val="00052B50"/>
    <w:rsid w:val="00052F93"/>
    <w:rsid w:val="00053000"/>
    <w:rsid w:val="00053199"/>
    <w:rsid w:val="000531A9"/>
    <w:rsid w:val="00056BD7"/>
    <w:rsid w:val="000570B2"/>
    <w:rsid w:val="00057261"/>
    <w:rsid w:val="00060636"/>
    <w:rsid w:val="00060BE4"/>
    <w:rsid w:val="000620B5"/>
    <w:rsid w:val="000624CC"/>
    <w:rsid w:val="0006336E"/>
    <w:rsid w:val="000636E7"/>
    <w:rsid w:val="00064F68"/>
    <w:rsid w:val="00065BBF"/>
    <w:rsid w:val="0006688A"/>
    <w:rsid w:val="000674B7"/>
    <w:rsid w:val="000749BA"/>
    <w:rsid w:val="00075DE7"/>
    <w:rsid w:val="00075E08"/>
    <w:rsid w:val="00075E7D"/>
    <w:rsid w:val="00076082"/>
    <w:rsid w:val="00076CCD"/>
    <w:rsid w:val="00076FCB"/>
    <w:rsid w:val="00077657"/>
    <w:rsid w:val="00080E31"/>
    <w:rsid w:val="00081099"/>
    <w:rsid w:val="0008115A"/>
    <w:rsid w:val="00081EC4"/>
    <w:rsid w:val="0008392E"/>
    <w:rsid w:val="00084104"/>
    <w:rsid w:val="00084442"/>
    <w:rsid w:val="0008640D"/>
    <w:rsid w:val="00086CD2"/>
    <w:rsid w:val="00087051"/>
    <w:rsid w:val="0008727C"/>
    <w:rsid w:val="0009115B"/>
    <w:rsid w:val="00092DEB"/>
    <w:rsid w:val="00092EF7"/>
    <w:rsid w:val="00094215"/>
    <w:rsid w:val="00096EAA"/>
    <w:rsid w:val="000976DA"/>
    <w:rsid w:val="000A113B"/>
    <w:rsid w:val="000A1C89"/>
    <w:rsid w:val="000A4010"/>
    <w:rsid w:val="000A729F"/>
    <w:rsid w:val="000B2B7E"/>
    <w:rsid w:val="000B3D66"/>
    <w:rsid w:val="000B3E5D"/>
    <w:rsid w:val="000B545E"/>
    <w:rsid w:val="000B6A2C"/>
    <w:rsid w:val="000B70D1"/>
    <w:rsid w:val="000B7DA9"/>
    <w:rsid w:val="000C04A8"/>
    <w:rsid w:val="000C2FBA"/>
    <w:rsid w:val="000C30C3"/>
    <w:rsid w:val="000C45A2"/>
    <w:rsid w:val="000C4C8B"/>
    <w:rsid w:val="000C50B4"/>
    <w:rsid w:val="000C59E6"/>
    <w:rsid w:val="000C76C3"/>
    <w:rsid w:val="000D1302"/>
    <w:rsid w:val="000D1B59"/>
    <w:rsid w:val="000D29B2"/>
    <w:rsid w:val="000D3568"/>
    <w:rsid w:val="000D791B"/>
    <w:rsid w:val="000E0A77"/>
    <w:rsid w:val="000E0A99"/>
    <w:rsid w:val="000E0D54"/>
    <w:rsid w:val="000E1529"/>
    <w:rsid w:val="000E29B0"/>
    <w:rsid w:val="000E445D"/>
    <w:rsid w:val="000E647F"/>
    <w:rsid w:val="000E6D1F"/>
    <w:rsid w:val="000F0926"/>
    <w:rsid w:val="000F0C0D"/>
    <w:rsid w:val="000F27CA"/>
    <w:rsid w:val="000F2CA8"/>
    <w:rsid w:val="000F2E64"/>
    <w:rsid w:val="000F32C3"/>
    <w:rsid w:val="000F3A0A"/>
    <w:rsid w:val="000F3A2A"/>
    <w:rsid w:val="000F4398"/>
    <w:rsid w:val="000F4741"/>
    <w:rsid w:val="001013C8"/>
    <w:rsid w:val="001023D2"/>
    <w:rsid w:val="001028CD"/>
    <w:rsid w:val="00106771"/>
    <w:rsid w:val="00107A44"/>
    <w:rsid w:val="00112969"/>
    <w:rsid w:val="00115229"/>
    <w:rsid w:val="00116320"/>
    <w:rsid w:val="00117E15"/>
    <w:rsid w:val="00117ECA"/>
    <w:rsid w:val="001225E5"/>
    <w:rsid w:val="0012294A"/>
    <w:rsid w:val="0012351E"/>
    <w:rsid w:val="00127546"/>
    <w:rsid w:val="001277B8"/>
    <w:rsid w:val="001278A3"/>
    <w:rsid w:val="001306D1"/>
    <w:rsid w:val="0013375A"/>
    <w:rsid w:val="0013387A"/>
    <w:rsid w:val="00134807"/>
    <w:rsid w:val="00134C87"/>
    <w:rsid w:val="001350C4"/>
    <w:rsid w:val="001351C0"/>
    <w:rsid w:val="0013752F"/>
    <w:rsid w:val="00142997"/>
    <w:rsid w:val="00144205"/>
    <w:rsid w:val="00144972"/>
    <w:rsid w:val="001455D8"/>
    <w:rsid w:val="00146464"/>
    <w:rsid w:val="00146D83"/>
    <w:rsid w:val="00146E82"/>
    <w:rsid w:val="00147898"/>
    <w:rsid w:val="00147A37"/>
    <w:rsid w:val="0015017F"/>
    <w:rsid w:val="00150446"/>
    <w:rsid w:val="001507EC"/>
    <w:rsid w:val="00150A5C"/>
    <w:rsid w:val="001521B5"/>
    <w:rsid w:val="0015384D"/>
    <w:rsid w:val="0015390B"/>
    <w:rsid w:val="00154DA3"/>
    <w:rsid w:val="00155DB9"/>
    <w:rsid w:val="00160A66"/>
    <w:rsid w:val="00160B9E"/>
    <w:rsid w:val="00161EC3"/>
    <w:rsid w:val="00163E7F"/>
    <w:rsid w:val="001667A5"/>
    <w:rsid w:val="00167CF7"/>
    <w:rsid w:val="00170CEA"/>
    <w:rsid w:val="00170FA0"/>
    <w:rsid w:val="00171495"/>
    <w:rsid w:val="001719E0"/>
    <w:rsid w:val="0017256C"/>
    <w:rsid w:val="00172879"/>
    <w:rsid w:val="001728C7"/>
    <w:rsid w:val="001732B3"/>
    <w:rsid w:val="00173918"/>
    <w:rsid w:val="001744C8"/>
    <w:rsid w:val="001745EC"/>
    <w:rsid w:val="00174F8A"/>
    <w:rsid w:val="001754E8"/>
    <w:rsid w:val="00177CB7"/>
    <w:rsid w:val="00180558"/>
    <w:rsid w:val="00181C42"/>
    <w:rsid w:val="001822AE"/>
    <w:rsid w:val="00183A0C"/>
    <w:rsid w:val="00184656"/>
    <w:rsid w:val="00185CAC"/>
    <w:rsid w:val="00187FC5"/>
    <w:rsid w:val="001909D0"/>
    <w:rsid w:val="001916D2"/>
    <w:rsid w:val="0019176F"/>
    <w:rsid w:val="001920EB"/>
    <w:rsid w:val="00192A7C"/>
    <w:rsid w:val="00194D8C"/>
    <w:rsid w:val="00195313"/>
    <w:rsid w:val="0019609F"/>
    <w:rsid w:val="00196540"/>
    <w:rsid w:val="00196BC0"/>
    <w:rsid w:val="001977F0"/>
    <w:rsid w:val="001A0E1E"/>
    <w:rsid w:val="001A565B"/>
    <w:rsid w:val="001A6CB5"/>
    <w:rsid w:val="001A784B"/>
    <w:rsid w:val="001B00F3"/>
    <w:rsid w:val="001B1B70"/>
    <w:rsid w:val="001B203A"/>
    <w:rsid w:val="001B2EDE"/>
    <w:rsid w:val="001B3C2F"/>
    <w:rsid w:val="001B6045"/>
    <w:rsid w:val="001B70F7"/>
    <w:rsid w:val="001B7666"/>
    <w:rsid w:val="001C21FC"/>
    <w:rsid w:val="001C2B47"/>
    <w:rsid w:val="001C2B6C"/>
    <w:rsid w:val="001C3809"/>
    <w:rsid w:val="001C3C1E"/>
    <w:rsid w:val="001C4266"/>
    <w:rsid w:val="001C47D6"/>
    <w:rsid w:val="001C4EA9"/>
    <w:rsid w:val="001C53B8"/>
    <w:rsid w:val="001C7F91"/>
    <w:rsid w:val="001D0135"/>
    <w:rsid w:val="001D127E"/>
    <w:rsid w:val="001D2947"/>
    <w:rsid w:val="001D3250"/>
    <w:rsid w:val="001D37E6"/>
    <w:rsid w:val="001D4DB5"/>
    <w:rsid w:val="001D703E"/>
    <w:rsid w:val="001D79C2"/>
    <w:rsid w:val="001E0358"/>
    <w:rsid w:val="001E0BDD"/>
    <w:rsid w:val="001E0EAD"/>
    <w:rsid w:val="001E1C10"/>
    <w:rsid w:val="001E37AA"/>
    <w:rsid w:val="001E4795"/>
    <w:rsid w:val="001E4F6A"/>
    <w:rsid w:val="001E5011"/>
    <w:rsid w:val="001E5E44"/>
    <w:rsid w:val="001E6CC4"/>
    <w:rsid w:val="001E7DDB"/>
    <w:rsid w:val="001F2581"/>
    <w:rsid w:val="001F275A"/>
    <w:rsid w:val="001F371E"/>
    <w:rsid w:val="001F7410"/>
    <w:rsid w:val="001F7841"/>
    <w:rsid w:val="001F7FA8"/>
    <w:rsid w:val="00200F11"/>
    <w:rsid w:val="0020146A"/>
    <w:rsid w:val="00202E80"/>
    <w:rsid w:val="00203924"/>
    <w:rsid w:val="00203A16"/>
    <w:rsid w:val="00205989"/>
    <w:rsid w:val="002061B8"/>
    <w:rsid w:val="002063B3"/>
    <w:rsid w:val="0021040A"/>
    <w:rsid w:val="00210933"/>
    <w:rsid w:val="00211C82"/>
    <w:rsid w:val="00212863"/>
    <w:rsid w:val="002132F3"/>
    <w:rsid w:val="002144B7"/>
    <w:rsid w:val="00214945"/>
    <w:rsid w:val="002151AC"/>
    <w:rsid w:val="00220512"/>
    <w:rsid w:val="00220D80"/>
    <w:rsid w:val="0022124A"/>
    <w:rsid w:val="00223BDA"/>
    <w:rsid w:val="0022460A"/>
    <w:rsid w:val="00224D5A"/>
    <w:rsid w:val="0022558C"/>
    <w:rsid w:val="00230549"/>
    <w:rsid w:val="002308F3"/>
    <w:rsid w:val="00230F85"/>
    <w:rsid w:val="00231A89"/>
    <w:rsid w:val="00231DC3"/>
    <w:rsid w:val="00232D67"/>
    <w:rsid w:val="0023304A"/>
    <w:rsid w:val="00233272"/>
    <w:rsid w:val="00234E83"/>
    <w:rsid w:val="00235986"/>
    <w:rsid w:val="00235C62"/>
    <w:rsid w:val="00235F02"/>
    <w:rsid w:val="0023769E"/>
    <w:rsid w:val="002376BD"/>
    <w:rsid w:val="00240451"/>
    <w:rsid w:val="002406EA"/>
    <w:rsid w:val="00240FBD"/>
    <w:rsid w:val="00241155"/>
    <w:rsid w:val="002412D9"/>
    <w:rsid w:val="00242406"/>
    <w:rsid w:val="0024284A"/>
    <w:rsid w:val="00243187"/>
    <w:rsid w:val="0024470C"/>
    <w:rsid w:val="00244959"/>
    <w:rsid w:val="00247F0E"/>
    <w:rsid w:val="0025070C"/>
    <w:rsid w:val="00251E28"/>
    <w:rsid w:val="00251F93"/>
    <w:rsid w:val="00252017"/>
    <w:rsid w:val="0025288B"/>
    <w:rsid w:val="00252977"/>
    <w:rsid w:val="0025312A"/>
    <w:rsid w:val="00254536"/>
    <w:rsid w:val="00255895"/>
    <w:rsid w:val="00255C96"/>
    <w:rsid w:val="00257D99"/>
    <w:rsid w:val="002601CC"/>
    <w:rsid w:val="00260D5F"/>
    <w:rsid w:val="00261090"/>
    <w:rsid w:val="002628F5"/>
    <w:rsid w:val="002631F3"/>
    <w:rsid w:val="002635CC"/>
    <w:rsid w:val="002642CC"/>
    <w:rsid w:val="002643D4"/>
    <w:rsid w:val="002643E8"/>
    <w:rsid w:val="002665EB"/>
    <w:rsid w:val="00266628"/>
    <w:rsid w:val="0026676B"/>
    <w:rsid w:val="00266D5D"/>
    <w:rsid w:val="00267E85"/>
    <w:rsid w:val="002717E0"/>
    <w:rsid w:val="0027186E"/>
    <w:rsid w:val="0027187E"/>
    <w:rsid w:val="00272ED2"/>
    <w:rsid w:val="00275680"/>
    <w:rsid w:val="00276C1C"/>
    <w:rsid w:val="00276FD5"/>
    <w:rsid w:val="00277266"/>
    <w:rsid w:val="0028078D"/>
    <w:rsid w:val="002810E1"/>
    <w:rsid w:val="00282B1A"/>
    <w:rsid w:val="00284119"/>
    <w:rsid w:val="00284DA8"/>
    <w:rsid w:val="00286419"/>
    <w:rsid w:val="002864AB"/>
    <w:rsid w:val="00286668"/>
    <w:rsid w:val="0028696E"/>
    <w:rsid w:val="00287787"/>
    <w:rsid w:val="002878BA"/>
    <w:rsid w:val="002917C4"/>
    <w:rsid w:val="00294731"/>
    <w:rsid w:val="00295213"/>
    <w:rsid w:val="00295F1E"/>
    <w:rsid w:val="00296630"/>
    <w:rsid w:val="0029701F"/>
    <w:rsid w:val="00297143"/>
    <w:rsid w:val="002A11E1"/>
    <w:rsid w:val="002A1FD2"/>
    <w:rsid w:val="002A20CC"/>
    <w:rsid w:val="002A2D7B"/>
    <w:rsid w:val="002A4071"/>
    <w:rsid w:val="002A4CB7"/>
    <w:rsid w:val="002A7988"/>
    <w:rsid w:val="002B1B79"/>
    <w:rsid w:val="002B2B19"/>
    <w:rsid w:val="002B4219"/>
    <w:rsid w:val="002B4819"/>
    <w:rsid w:val="002B5E41"/>
    <w:rsid w:val="002B70D8"/>
    <w:rsid w:val="002B7240"/>
    <w:rsid w:val="002C02B5"/>
    <w:rsid w:val="002C0551"/>
    <w:rsid w:val="002C0637"/>
    <w:rsid w:val="002C0D85"/>
    <w:rsid w:val="002C2A94"/>
    <w:rsid w:val="002C2ED3"/>
    <w:rsid w:val="002C37F2"/>
    <w:rsid w:val="002C40C7"/>
    <w:rsid w:val="002C731E"/>
    <w:rsid w:val="002C74A7"/>
    <w:rsid w:val="002C76E2"/>
    <w:rsid w:val="002D0169"/>
    <w:rsid w:val="002D0666"/>
    <w:rsid w:val="002D179A"/>
    <w:rsid w:val="002D2394"/>
    <w:rsid w:val="002D4BD3"/>
    <w:rsid w:val="002D563C"/>
    <w:rsid w:val="002D59CE"/>
    <w:rsid w:val="002D5C4F"/>
    <w:rsid w:val="002D66F6"/>
    <w:rsid w:val="002D6B76"/>
    <w:rsid w:val="002E0218"/>
    <w:rsid w:val="002E10FF"/>
    <w:rsid w:val="002E117D"/>
    <w:rsid w:val="002E27D2"/>
    <w:rsid w:val="002E2C6B"/>
    <w:rsid w:val="002E46F1"/>
    <w:rsid w:val="002E4E24"/>
    <w:rsid w:val="002E6CA8"/>
    <w:rsid w:val="002F2AD7"/>
    <w:rsid w:val="002F3691"/>
    <w:rsid w:val="002F3874"/>
    <w:rsid w:val="002F5F20"/>
    <w:rsid w:val="002F6313"/>
    <w:rsid w:val="003016F4"/>
    <w:rsid w:val="003031BA"/>
    <w:rsid w:val="003054B1"/>
    <w:rsid w:val="003102B5"/>
    <w:rsid w:val="00310B50"/>
    <w:rsid w:val="00311A92"/>
    <w:rsid w:val="00313FB4"/>
    <w:rsid w:val="00314741"/>
    <w:rsid w:val="00316587"/>
    <w:rsid w:val="00317664"/>
    <w:rsid w:val="00322307"/>
    <w:rsid w:val="00323329"/>
    <w:rsid w:val="00324362"/>
    <w:rsid w:val="00325852"/>
    <w:rsid w:val="00327607"/>
    <w:rsid w:val="00327A4E"/>
    <w:rsid w:val="003357F8"/>
    <w:rsid w:val="0033603F"/>
    <w:rsid w:val="0034056C"/>
    <w:rsid w:val="00340A71"/>
    <w:rsid w:val="00341DDE"/>
    <w:rsid w:val="00342839"/>
    <w:rsid w:val="00342E23"/>
    <w:rsid w:val="003455BD"/>
    <w:rsid w:val="00345F58"/>
    <w:rsid w:val="00346411"/>
    <w:rsid w:val="00346548"/>
    <w:rsid w:val="0034693F"/>
    <w:rsid w:val="0034753D"/>
    <w:rsid w:val="00347DFA"/>
    <w:rsid w:val="00350BC6"/>
    <w:rsid w:val="00350DA0"/>
    <w:rsid w:val="0035112F"/>
    <w:rsid w:val="00351D8B"/>
    <w:rsid w:val="00353E07"/>
    <w:rsid w:val="0035449C"/>
    <w:rsid w:val="0035459F"/>
    <w:rsid w:val="00355E20"/>
    <w:rsid w:val="00355F31"/>
    <w:rsid w:val="0035603F"/>
    <w:rsid w:val="00356C99"/>
    <w:rsid w:val="003608AE"/>
    <w:rsid w:val="00360D20"/>
    <w:rsid w:val="00362BDB"/>
    <w:rsid w:val="00363235"/>
    <w:rsid w:val="003633CE"/>
    <w:rsid w:val="00363D39"/>
    <w:rsid w:val="00363D3D"/>
    <w:rsid w:val="00364FA6"/>
    <w:rsid w:val="00365948"/>
    <w:rsid w:val="0036613B"/>
    <w:rsid w:val="00366E2F"/>
    <w:rsid w:val="00367327"/>
    <w:rsid w:val="00367DB0"/>
    <w:rsid w:val="0037037A"/>
    <w:rsid w:val="003706AD"/>
    <w:rsid w:val="00370762"/>
    <w:rsid w:val="00371076"/>
    <w:rsid w:val="00371A51"/>
    <w:rsid w:val="00373384"/>
    <w:rsid w:val="00374960"/>
    <w:rsid w:val="00374A41"/>
    <w:rsid w:val="003757E3"/>
    <w:rsid w:val="003768A0"/>
    <w:rsid w:val="00376B14"/>
    <w:rsid w:val="0037729A"/>
    <w:rsid w:val="0037729E"/>
    <w:rsid w:val="00377454"/>
    <w:rsid w:val="00377F9E"/>
    <w:rsid w:val="00381115"/>
    <w:rsid w:val="003815D9"/>
    <w:rsid w:val="00381A80"/>
    <w:rsid w:val="00381ABD"/>
    <w:rsid w:val="00383C43"/>
    <w:rsid w:val="003844E5"/>
    <w:rsid w:val="00385365"/>
    <w:rsid w:val="00386F5D"/>
    <w:rsid w:val="00391BA9"/>
    <w:rsid w:val="00392E83"/>
    <w:rsid w:val="00394481"/>
    <w:rsid w:val="00395133"/>
    <w:rsid w:val="00395509"/>
    <w:rsid w:val="003962FD"/>
    <w:rsid w:val="003975D4"/>
    <w:rsid w:val="00397AD5"/>
    <w:rsid w:val="00397D20"/>
    <w:rsid w:val="003A125F"/>
    <w:rsid w:val="003A1642"/>
    <w:rsid w:val="003A3D2A"/>
    <w:rsid w:val="003A42A0"/>
    <w:rsid w:val="003A518C"/>
    <w:rsid w:val="003A54C5"/>
    <w:rsid w:val="003A7021"/>
    <w:rsid w:val="003B0B12"/>
    <w:rsid w:val="003B2495"/>
    <w:rsid w:val="003B27A3"/>
    <w:rsid w:val="003B29FD"/>
    <w:rsid w:val="003B484B"/>
    <w:rsid w:val="003B4AB3"/>
    <w:rsid w:val="003B4C38"/>
    <w:rsid w:val="003B525E"/>
    <w:rsid w:val="003B56A4"/>
    <w:rsid w:val="003B77B2"/>
    <w:rsid w:val="003B79B3"/>
    <w:rsid w:val="003C0386"/>
    <w:rsid w:val="003C05E1"/>
    <w:rsid w:val="003C0DCB"/>
    <w:rsid w:val="003C305E"/>
    <w:rsid w:val="003C3964"/>
    <w:rsid w:val="003C45FC"/>
    <w:rsid w:val="003C476A"/>
    <w:rsid w:val="003C4A63"/>
    <w:rsid w:val="003C4F1C"/>
    <w:rsid w:val="003C59FB"/>
    <w:rsid w:val="003C5F61"/>
    <w:rsid w:val="003C6111"/>
    <w:rsid w:val="003C68BF"/>
    <w:rsid w:val="003C6F8F"/>
    <w:rsid w:val="003C6F97"/>
    <w:rsid w:val="003D1659"/>
    <w:rsid w:val="003D3BDC"/>
    <w:rsid w:val="003D53B2"/>
    <w:rsid w:val="003D6B20"/>
    <w:rsid w:val="003D6B42"/>
    <w:rsid w:val="003D6B54"/>
    <w:rsid w:val="003E0A20"/>
    <w:rsid w:val="003E1364"/>
    <w:rsid w:val="003E46D2"/>
    <w:rsid w:val="003E58B1"/>
    <w:rsid w:val="003E5D65"/>
    <w:rsid w:val="003E6A7F"/>
    <w:rsid w:val="003E6B1B"/>
    <w:rsid w:val="003E728B"/>
    <w:rsid w:val="003F05FE"/>
    <w:rsid w:val="003F1904"/>
    <w:rsid w:val="003F1BBA"/>
    <w:rsid w:val="003F204C"/>
    <w:rsid w:val="003F20BE"/>
    <w:rsid w:val="003F2827"/>
    <w:rsid w:val="003F31F9"/>
    <w:rsid w:val="003F3F18"/>
    <w:rsid w:val="003F40E6"/>
    <w:rsid w:val="003F4B89"/>
    <w:rsid w:val="003F5836"/>
    <w:rsid w:val="003F5AD8"/>
    <w:rsid w:val="003F666C"/>
    <w:rsid w:val="003F6CD0"/>
    <w:rsid w:val="0040157F"/>
    <w:rsid w:val="00401CDC"/>
    <w:rsid w:val="0040300F"/>
    <w:rsid w:val="00404FF2"/>
    <w:rsid w:val="004054E1"/>
    <w:rsid w:val="004055B1"/>
    <w:rsid w:val="0040577D"/>
    <w:rsid w:val="00406D49"/>
    <w:rsid w:val="004105AA"/>
    <w:rsid w:val="004138A0"/>
    <w:rsid w:val="00413C0E"/>
    <w:rsid w:val="004155FC"/>
    <w:rsid w:val="00415FF8"/>
    <w:rsid w:val="004164E7"/>
    <w:rsid w:val="00416E3E"/>
    <w:rsid w:val="004171E9"/>
    <w:rsid w:val="00417738"/>
    <w:rsid w:val="00421C04"/>
    <w:rsid w:val="00422152"/>
    <w:rsid w:val="0042256F"/>
    <w:rsid w:val="00423F09"/>
    <w:rsid w:val="00424606"/>
    <w:rsid w:val="004252FC"/>
    <w:rsid w:val="004254F6"/>
    <w:rsid w:val="00425892"/>
    <w:rsid w:val="00425AD6"/>
    <w:rsid w:val="0042638C"/>
    <w:rsid w:val="00430190"/>
    <w:rsid w:val="00430A87"/>
    <w:rsid w:val="00430EC6"/>
    <w:rsid w:val="004330EE"/>
    <w:rsid w:val="004340F8"/>
    <w:rsid w:val="004346D3"/>
    <w:rsid w:val="00435E3B"/>
    <w:rsid w:val="004364D5"/>
    <w:rsid w:val="00436850"/>
    <w:rsid w:val="004374B3"/>
    <w:rsid w:val="00440404"/>
    <w:rsid w:val="00440B68"/>
    <w:rsid w:val="00441183"/>
    <w:rsid w:val="004438B5"/>
    <w:rsid w:val="00444BCD"/>
    <w:rsid w:val="00452892"/>
    <w:rsid w:val="0045296F"/>
    <w:rsid w:val="00452FAF"/>
    <w:rsid w:val="00453DF9"/>
    <w:rsid w:val="00456219"/>
    <w:rsid w:val="00456EE3"/>
    <w:rsid w:val="00457614"/>
    <w:rsid w:val="00457D6A"/>
    <w:rsid w:val="004611AE"/>
    <w:rsid w:val="004614A7"/>
    <w:rsid w:val="00461C6C"/>
    <w:rsid w:val="0046228C"/>
    <w:rsid w:val="004626BA"/>
    <w:rsid w:val="0046291A"/>
    <w:rsid w:val="00463726"/>
    <w:rsid w:val="00463C03"/>
    <w:rsid w:val="004665A2"/>
    <w:rsid w:val="00467289"/>
    <w:rsid w:val="00470CFF"/>
    <w:rsid w:val="00471239"/>
    <w:rsid w:val="00474001"/>
    <w:rsid w:val="00474CD0"/>
    <w:rsid w:val="004757DB"/>
    <w:rsid w:val="00475EBF"/>
    <w:rsid w:val="0047680D"/>
    <w:rsid w:val="00476D52"/>
    <w:rsid w:val="004806A7"/>
    <w:rsid w:val="00481A76"/>
    <w:rsid w:val="004827B0"/>
    <w:rsid w:val="00484379"/>
    <w:rsid w:val="00485605"/>
    <w:rsid w:val="004864F0"/>
    <w:rsid w:val="00486FB1"/>
    <w:rsid w:val="00487D46"/>
    <w:rsid w:val="00492C1E"/>
    <w:rsid w:val="004932A6"/>
    <w:rsid w:val="00493E22"/>
    <w:rsid w:val="00494E19"/>
    <w:rsid w:val="004955CE"/>
    <w:rsid w:val="00495A0B"/>
    <w:rsid w:val="00495B22"/>
    <w:rsid w:val="00497492"/>
    <w:rsid w:val="004975B0"/>
    <w:rsid w:val="004A0986"/>
    <w:rsid w:val="004A2F20"/>
    <w:rsid w:val="004A30AF"/>
    <w:rsid w:val="004A3970"/>
    <w:rsid w:val="004A4AC5"/>
    <w:rsid w:val="004A4EE2"/>
    <w:rsid w:val="004A51E1"/>
    <w:rsid w:val="004A545C"/>
    <w:rsid w:val="004A5DB0"/>
    <w:rsid w:val="004A6798"/>
    <w:rsid w:val="004A6BC9"/>
    <w:rsid w:val="004A6D53"/>
    <w:rsid w:val="004A775D"/>
    <w:rsid w:val="004A7786"/>
    <w:rsid w:val="004B1963"/>
    <w:rsid w:val="004B2DE3"/>
    <w:rsid w:val="004B3734"/>
    <w:rsid w:val="004B629E"/>
    <w:rsid w:val="004B6452"/>
    <w:rsid w:val="004B648A"/>
    <w:rsid w:val="004B7010"/>
    <w:rsid w:val="004C2385"/>
    <w:rsid w:val="004C23D1"/>
    <w:rsid w:val="004C3DF1"/>
    <w:rsid w:val="004C4555"/>
    <w:rsid w:val="004C586B"/>
    <w:rsid w:val="004C6BA8"/>
    <w:rsid w:val="004C7B02"/>
    <w:rsid w:val="004C7CF2"/>
    <w:rsid w:val="004C7D75"/>
    <w:rsid w:val="004D0C4C"/>
    <w:rsid w:val="004D0DB9"/>
    <w:rsid w:val="004D0EA5"/>
    <w:rsid w:val="004D1FA4"/>
    <w:rsid w:val="004D3D25"/>
    <w:rsid w:val="004D3F4A"/>
    <w:rsid w:val="004D581B"/>
    <w:rsid w:val="004E105D"/>
    <w:rsid w:val="004E2815"/>
    <w:rsid w:val="004E575B"/>
    <w:rsid w:val="004E6D0F"/>
    <w:rsid w:val="004F0545"/>
    <w:rsid w:val="004F30CE"/>
    <w:rsid w:val="004F69B0"/>
    <w:rsid w:val="004F6B02"/>
    <w:rsid w:val="00500453"/>
    <w:rsid w:val="005004D3"/>
    <w:rsid w:val="005017E7"/>
    <w:rsid w:val="00501840"/>
    <w:rsid w:val="0050252B"/>
    <w:rsid w:val="0050441E"/>
    <w:rsid w:val="0050578E"/>
    <w:rsid w:val="00505868"/>
    <w:rsid w:val="005072E2"/>
    <w:rsid w:val="0050733C"/>
    <w:rsid w:val="00512094"/>
    <w:rsid w:val="00512CD8"/>
    <w:rsid w:val="00513049"/>
    <w:rsid w:val="00513ABE"/>
    <w:rsid w:val="005159FE"/>
    <w:rsid w:val="00516D9E"/>
    <w:rsid w:val="00522742"/>
    <w:rsid w:val="00522BC8"/>
    <w:rsid w:val="00522E0B"/>
    <w:rsid w:val="00523777"/>
    <w:rsid w:val="005247C4"/>
    <w:rsid w:val="00525401"/>
    <w:rsid w:val="005255C4"/>
    <w:rsid w:val="00525985"/>
    <w:rsid w:val="00526803"/>
    <w:rsid w:val="00530E16"/>
    <w:rsid w:val="00531B83"/>
    <w:rsid w:val="0053310C"/>
    <w:rsid w:val="005331B2"/>
    <w:rsid w:val="00533ADE"/>
    <w:rsid w:val="00535678"/>
    <w:rsid w:val="00535E49"/>
    <w:rsid w:val="00535FCE"/>
    <w:rsid w:val="005361CC"/>
    <w:rsid w:val="00536787"/>
    <w:rsid w:val="00537D91"/>
    <w:rsid w:val="0054056B"/>
    <w:rsid w:val="00540701"/>
    <w:rsid w:val="00540969"/>
    <w:rsid w:val="005415E0"/>
    <w:rsid w:val="00541DBE"/>
    <w:rsid w:val="0054290F"/>
    <w:rsid w:val="00542AB0"/>
    <w:rsid w:val="00544BFA"/>
    <w:rsid w:val="00544C52"/>
    <w:rsid w:val="00545459"/>
    <w:rsid w:val="005467F2"/>
    <w:rsid w:val="00550424"/>
    <w:rsid w:val="0055118E"/>
    <w:rsid w:val="00551845"/>
    <w:rsid w:val="00551968"/>
    <w:rsid w:val="005530B5"/>
    <w:rsid w:val="005558C0"/>
    <w:rsid w:val="005565E5"/>
    <w:rsid w:val="005579D0"/>
    <w:rsid w:val="00557AD1"/>
    <w:rsid w:val="00557DD2"/>
    <w:rsid w:val="00561A82"/>
    <w:rsid w:val="00563E71"/>
    <w:rsid w:val="00564792"/>
    <w:rsid w:val="00564C9F"/>
    <w:rsid w:val="00565360"/>
    <w:rsid w:val="00565C61"/>
    <w:rsid w:val="00565D07"/>
    <w:rsid w:val="005671DC"/>
    <w:rsid w:val="005735C6"/>
    <w:rsid w:val="00574D01"/>
    <w:rsid w:val="00575C92"/>
    <w:rsid w:val="00580363"/>
    <w:rsid w:val="00581524"/>
    <w:rsid w:val="005816C3"/>
    <w:rsid w:val="005823F9"/>
    <w:rsid w:val="00584F43"/>
    <w:rsid w:val="00585B55"/>
    <w:rsid w:val="0058607B"/>
    <w:rsid w:val="005949AD"/>
    <w:rsid w:val="00596625"/>
    <w:rsid w:val="00596DA8"/>
    <w:rsid w:val="005A0E80"/>
    <w:rsid w:val="005A19F3"/>
    <w:rsid w:val="005A2DFC"/>
    <w:rsid w:val="005A31AB"/>
    <w:rsid w:val="005A32E2"/>
    <w:rsid w:val="005A59BC"/>
    <w:rsid w:val="005A5DBB"/>
    <w:rsid w:val="005A5E53"/>
    <w:rsid w:val="005B039B"/>
    <w:rsid w:val="005B086C"/>
    <w:rsid w:val="005B0C8C"/>
    <w:rsid w:val="005B2183"/>
    <w:rsid w:val="005B3CA4"/>
    <w:rsid w:val="005B46EE"/>
    <w:rsid w:val="005B5E6C"/>
    <w:rsid w:val="005C1F31"/>
    <w:rsid w:val="005C2323"/>
    <w:rsid w:val="005C2640"/>
    <w:rsid w:val="005C2779"/>
    <w:rsid w:val="005C3282"/>
    <w:rsid w:val="005C4357"/>
    <w:rsid w:val="005C5A5B"/>
    <w:rsid w:val="005C780C"/>
    <w:rsid w:val="005D2257"/>
    <w:rsid w:val="005D31BB"/>
    <w:rsid w:val="005D42C6"/>
    <w:rsid w:val="005E0230"/>
    <w:rsid w:val="005E058D"/>
    <w:rsid w:val="005E128F"/>
    <w:rsid w:val="005E1EE0"/>
    <w:rsid w:val="005E20D7"/>
    <w:rsid w:val="005E274E"/>
    <w:rsid w:val="005E3678"/>
    <w:rsid w:val="005E3710"/>
    <w:rsid w:val="005E3CE4"/>
    <w:rsid w:val="005E4490"/>
    <w:rsid w:val="005E49E9"/>
    <w:rsid w:val="005E5626"/>
    <w:rsid w:val="005E64B7"/>
    <w:rsid w:val="005E6CB9"/>
    <w:rsid w:val="005E713B"/>
    <w:rsid w:val="005F2E2D"/>
    <w:rsid w:val="005F3702"/>
    <w:rsid w:val="005F5E16"/>
    <w:rsid w:val="006006A2"/>
    <w:rsid w:val="00600908"/>
    <w:rsid w:val="00600A76"/>
    <w:rsid w:val="00601352"/>
    <w:rsid w:val="0060406B"/>
    <w:rsid w:val="00604B29"/>
    <w:rsid w:val="00610D4D"/>
    <w:rsid w:val="00612482"/>
    <w:rsid w:val="00612948"/>
    <w:rsid w:val="00612CFC"/>
    <w:rsid w:val="00612EC0"/>
    <w:rsid w:val="00614110"/>
    <w:rsid w:val="006151C9"/>
    <w:rsid w:val="006160E5"/>
    <w:rsid w:val="00620E24"/>
    <w:rsid w:val="00621399"/>
    <w:rsid w:val="00621987"/>
    <w:rsid w:val="00622D85"/>
    <w:rsid w:val="006255C6"/>
    <w:rsid w:val="00625F11"/>
    <w:rsid w:val="006272BD"/>
    <w:rsid w:val="006321C2"/>
    <w:rsid w:val="00632BD3"/>
    <w:rsid w:val="006334A8"/>
    <w:rsid w:val="00633A8B"/>
    <w:rsid w:val="00633F1E"/>
    <w:rsid w:val="00635D4F"/>
    <w:rsid w:val="006369A5"/>
    <w:rsid w:val="006401ED"/>
    <w:rsid w:val="0064089B"/>
    <w:rsid w:val="00640C8A"/>
    <w:rsid w:val="00640F81"/>
    <w:rsid w:val="00641258"/>
    <w:rsid w:val="00642445"/>
    <w:rsid w:val="00643018"/>
    <w:rsid w:val="0064394A"/>
    <w:rsid w:val="006439EF"/>
    <w:rsid w:val="00643D16"/>
    <w:rsid w:val="00646B35"/>
    <w:rsid w:val="006475A6"/>
    <w:rsid w:val="0065106B"/>
    <w:rsid w:val="00652A8F"/>
    <w:rsid w:val="00654051"/>
    <w:rsid w:val="00654887"/>
    <w:rsid w:val="00654D49"/>
    <w:rsid w:val="00654E88"/>
    <w:rsid w:val="00656D3A"/>
    <w:rsid w:val="00657776"/>
    <w:rsid w:val="0066001D"/>
    <w:rsid w:val="006600A1"/>
    <w:rsid w:val="00663185"/>
    <w:rsid w:val="00663387"/>
    <w:rsid w:val="00663416"/>
    <w:rsid w:val="006649C7"/>
    <w:rsid w:val="00666917"/>
    <w:rsid w:val="00666E46"/>
    <w:rsid w:val="006670FA"/>
    <w:rsid w:val="006674EA"/>
    <w:rsid w:val="00670BB6"/>
    <w:rsid w:val="00672602"/>
    <w:rsid w:val="00672D8C"/>
    <w:rsid w:val="006732E3"/>
    <w:rsid w:val="0067388F"/>
    <w:rsid w:val="00674310"/>
    <w:rsid w:val="006752AB"/>
    <w:rsid w:val="006765C0"/>
    <w:rsid w:val="006766D6"/>
    <w:rsid w:val="0068018F"/>
    <w:rsid w:val="006805B1"/>
    <w:rsid w:val="00682E89"/>
    <w:rsid w:val="00683C8A"/>
    <w:rsid w:val="00683D8B"/>
    <w:rsid w:val="006869B0"/>
    <w:rsid w:val="00687604"/>
    <w:rsid w:val="00687709"/>
    <w:rsid w:val="00687C06"/>
    <w:rsid w:val="00690903"/>
    <w:rsid w:val="00691DB2"/>
    <w:rsid w:val="0069347F"/>
    <w:rsid w:val="006939E5"/>
    <w:rsid w:val="006943C9"/>
    <w:rsid w:val="00694596"/>
    <w:rsid w:val="00694C77"/>
    <w:rsid w:val="006959FA"/>
    <w:rsid w:val="00695BE5"/>
    <w:rsid w:val="0069683D"/>
    <w:rsid w:val="006979F0"/>
    <w:rsid w:val="00697D48"/>
    <w:rsid w:val="00697FD7"/>
    <w:rsid w:val="006A1053"/>
    <w:rsid w:val="006A123B"/>
    <w:rsid w:val="006A3E4D"/>
    <w:rsid w:val="006A40A6"/>
    <w:rsid w:val="006A4B30"/>
    <w:rsid w:val="006A67D8"/>
    <w:rsid w:val="006A7EA2"/>
    <w:rsid w:val="006B1062"/>
    <w:rsid w:val="006B12AA"/>
    <w:rsid w:val="006B1FD0"/>
    <w:rsid w:val="006B3223"/>
    <w:rsid w:val="006B6325"/>
    <w:rsid w:val="006C016C"/>
    <w:rsid w:val="006C124A"/>
    <w:rsid w:val="006C165A"/>
    <w:rsid w:val="006C1E1E"/>
    <w:rsid w:val="006C2613"/>
    <w:rsid w:val="006C3072"/>
    <w:rsid w:val="006C32E3"/>
    <w:rsid w:val="006C5C53"/>
    <w:rsid w:val="006C766E"/>
    <w:rsid w:val="006D0B5A"/>
    <w:rsid w:val="006D1250"/>
    <w:rsid w:val="006D185F"/>
    <w:rsid w:val="006D1D69"/>
    <w:rsid w:val="006D2220"/>
    <w:rsid w:val="006D3F9E"/>
    <w:rsid w:val="006D3FB3"/>
    <w:rsid w:val="006D4676"/>
    <w:rsid w:val="006D6004"/>
    <w:rsid w:val="006D6A92"/>
    <w:rsid w:val="006E1676"/>
    <w:rsid w:val="006E1DEB"/>
    <w:rsid w:val="006E36CD"/>
    <w:rsid w:val="006E4146"/>
    <w:rsid w:val="006E630E"/>
    <w:rsid w:val="006E6B09"/>
    <w:rsid w:val="006F021E"/>
    <w:rsid w:val="006F0381"/>
    <w:rsid w:val="006F0A0B"/>
    <w:rsid w:val="006F0B68"/>
    <w:rsid w:val="006F18C8"/>
    <w:rsid w:val="006F3D65"/>
    <w:rsid w:val="006F4D5F"/>
    <w:rsid w:val="006F4D98"/>
    <w:rsid w:val="006F5365"/>
    <w:rsid w:val="006F54F8"/>
    <w:rsid w:val="006F5AC6"/>
    <w:rsid w:val="006F7028"/>
    <w:rsid w:val="006F76E1"/>
    <w:rsid w:val="007008FE"/>
    <w:rsid w:val="00700D92"/>
    <w:rsid w:val="007017D4"/>
    <w:rsid w:val="00701C0F"/>
    <w:rsid w:val="00707AD4"/>
    <w:rsid w:val="00707E27"/>
    <w:rsid w:val="00710333"/>
    <w:rsid w:val="00712364"/>
    <w:rsid w:val="00712439"/>
    <w:rsid w:val="00713753"/>
    <w:rsid w:val="00715F23"/>
    <w:rsid w:val="007162ED"/>
    <w:rsid w:val="00716642"/>
    <w:rsid w:val="007166E9"/>
    <w:rsid w:val="0071679E"/>
    <w:rsid w:val="007176B4"/>
    <w:rsid w:val="00720B4E"/>
    <w:rsid w:val="00721EFF"/>
    <w:rsid w:val="00722995"/>
    <w:rsid w:val="00722B59"/>
    <w:rsid w:val="00723051"/>
    <w:rsid w:val="00723835"/>
    <w:rsid w:val="00724009"/>
    <w:rsid w:val="007251F4"/>
    <w:rsid w:val="007253C0"/>
    <w:rsid w:val="00726740"/>
    <w:rsid w:val="00727673"/>
    <w:rsid w:val="00727E23"/>
    <w:rsid w:val="00733821"/>
    <w:rsid w:val="00734569"/>
    <w:rsid w:val="00734D8D"/>
    <w:rsid w:val="00737536"/>
    <w:rsid w:val="00737F3B"/>
    <w:rsid w:val="00742D5C"/>
    <w:rsid w:val="00742DD6"/>
    <w:rsid w:val="00744CE3"/>
    <w:rsid w:val="00745C9B"/>
    <w:rsid w:val="0075009F"/>
    <w:rsid w:val="007500FE"/>
    <w:rsid w:val="00751142"/>
    <w:rsid w:val="007543C6"/>
    <w:rsid w:val="007577DE"/>
    <w:rsid w:val="00757DDA"/>
    <w:rsid w:val="00757FFA"/>
    <w:rsid w:val="00760167"/>
    <w:rsid w:val="00760327"/>
    <w:rsid w:val="00761F69"/>
    <w:rsid w:val="00762FE7"/>
    <w:rsid w:val="00763268"/>
    <w:rsid w:val="00763B10"/>
    <w:rsid w:val="00764116"/>
    <w:rsid w:val="007708EE"/>
    <w:rsid w:val="007726C2"/>
    <w:rsid w:val="007727D2"/>
    <w:rsid w:val="007732B9"/>
    <w:rsid w:val="00773802"/>
    <w:rsid w:val="00775069"/>
    <w:rsid w:val="00775275"/>
    <w:rsid w:val="0078017D"/>
    <w:rsid w:val="00781B23"/>
    <w:rsid w:val="00783C95"/>
    <w:rsid w:val="00783D3E"/>
    <w:rsid w:val="00784348"/>
    <w:rsid w:val="00785156"/>
    <w:rsid w:val="00785E1F"/>
    <w:rsid w:val="00786E57"/>
    <w:rsid w:val="00791F35"/>
    <w:rsid w:val="00792903"/>
    <w:rsid w:val="00794050"/>
    <w:rsid w:val="00794B6C"/>
    <w:rsid w:val="007A0EF9"/>
    <w:rsid w:val="007A1387"/>
    <w:rsid w:val="007A2C17"/>
    <w:rsid w:val="007A2DB0"/>
    <w:rsid w:val="007A430C"/>
    <w:rsid w:val="007A46C5"/>
    <w:rsid w:val="007A547C"/>
    <w:rsid w:val="007A6402"/>
    <w:rsid w:val="007B08C0"/>
    <w:rsid w:val="007B0F23"/>
    <w:rsid w:val="007B14DB"/>
    <w:rsid w:val="007B1637"/>
    <w:rsid w:val="007B1EA9"/>
    <w:rsid w:val="007B2476"/>
    <w:rsid w:val="007B2C99"/>
    <w:rsid w:val="007B39C3"/>
    <w:rsid w:val="007B5BBC"/>
    <w:rsid w:val="007B6936"/>
    <w:rsid w:val="007B6E3B"/>
    <w:rsid w:val="007B7F77"/>
    <w:rsid w:val="007C1EF1"/>
    <w:rsid w:val="007C201A"/>
    <w:rsid w:val="007C2411"/>
    <w:rsid w:val="007C265E"/>
    <w:rsid w:val="007C3A1E"/>
    <w:rsid w:val="007C5F69"/>
    <w:rsid w:val="007C69D7"/>
    <w:rsid w:val="007C6E44"/>
    <w:rsid w:val="007C7875"/>
    <w:rsid w:val="007D175F"/>
    <w:rsid w:val="007D18F0"/>
    <w:rsid w:val="007D35CB"/>
    <w:rsid w:val="007D72B6"/>
    <w:rsid w:val="007D7A9A"/>
    <w:rsid w:val="007D7C89"/>
    <w:rsid w:val="007E082C"/>
    <w:rsid w:val="007E15C9"/>
    <w:rsid w:val="007E3490"/>
    <w:rsid w:val="007E67E0"/>
    <w:rsid w:val="007E6F17"/>
    <w:rsid w:val="007F4444"/>
    <w:rsid w:val="007F69DB"/>
    <w:rsid w:val="007F7127"/>
    <w:rsid w:val="007F7F61"/>
    <w:rsid w:val="0080054E"/>
    <w:rsid w:val="0080097F"/>
    <w:rsid w:val="00801994"/>
    <w:rsid w:val="008022C1"/>
    <w:rsid w:val="00802C0C"/>
    <w:rsid w:val="00804224"/>
    <w:rsid w:val="00804BED"/>
    <w:rsid w:val="00805D75"/>
    <w:rsid w:val="00813E15"/>
    <w:rsid w:val="00813EBF"/>
    <w:rsid w:val="008151BD"/>
    <w:rsid w:val="00815320"/>
    <w:rsid w:val="008156E8"/>
    <w:rsid w:val="0081649A"/>
    <w:rsid w:val="008166D2"/>
    <w:rsid w:val="00817ED9"/>
    <w:rsid w:val="00820217"/>
    <w:rsid w:val="0082039F"/>
    <w:rsid w:val="00820B57"/>
    <w:rsid w:val="00821095"/>
    <w:rsid w:val="008211DD"/>
    <w:rsid w:val="0082429E"/>
    <w:rsid w:val="00825211"/>
    <w:rsid w:val="008261FF"/>
    <w:rsid w:val="0083012F"/>
    <w:rsid w:val="0083091E"/>
    <w:rsid w:val="00830965"/>
    <w:rsid w:val="008314E9"/>
    <w:rsid w:val="00832727"/>
    <w:rsid w:val="00832E50"/>
    <w:rsid w:val="00834D7E"/>
    <w:rsid w:val="0083516C"/>
    <w:rsid w:val="008354A3"/>
    <w:rsid w:val="0083649B"/>
    <w:rsid w:val="008410D5"/>
    <w:rsid w:val="0084140F"/>
    <w:rsid w:val="00842930"/>
    <w:rsid w:val="00842D4B"/>
    <w:rsid w:val="00842D73"/>
    <w:rsid w:val="0084343B"/>
    <w:rsid w:val="00843E06"/>
    <w:rsid w:val="00844151"/>
    <w:rsid w:val="008441C1"/>
    <w:rsid w:val="00844527"/>
    <w:rsid w:val="008460DB"/>
    <w:rsid w:val="0084651C"/>
    <w:rsid w:val="00847B9A"/>
    <w:rsid w:val="00850475"/>
    <w:rsid w:val="00851670"/>
    <w:rsid w:val="00854E07"/>
    <w:rsid w:val="0085751C"/>
    <w:rsid w:val="00860D39"/>
    <w:rsid w:val="0086137B"/>
    <w:rsid w:val="00861A2E"/>
    <w:rsid w:val="00863ACB"/>
    <w:rsid w:val="00863CD3"/>
    <w:rsid w:val="0086465F"/>
    <w:rsid w:val="008649CA"/>
    <w:rsid w:val="00865AC8"/>
    <w:rsid w:val="00865FD3"/>
    <w:rsid w:val="008662C2"/>
    <w:rsid w:val="00866811"/>
    <w:rsid w:val="00866908"/>
    <w:rsid w:val="00866FA1"/>
    <w:rsid w:val="0086778D"/>
    <w:rsid w:val="00870626"/>
    <w:rsid w:val="00872007"/>
    <w:rsid w:val="00872DAD"/>
    <w:rsid w:val="008734C0"/>
    <w:rsid w:val="00876D4A"/>
    <w:rsid w:val="008779EA"/>
    <w:rsid w:val="00877B2C"/>
    <w:rsid w:val="0088025C"/>
    <w:rsid w:val="00880C9A"/>
    <w:rsid w:val="0088236B"/>
    <w:rsid w:val="008855E5"/>
    <w:rsid w:val="00885F8E"/>
    <w:rsid w:val="00886D02"/>
    <w:rsid w:val="00886F29"/>
    <w:rsid w:val="008877E7"/>
    <w:rsid w:val="008949F8"/>
    <w:rsid w:val="00897083"/>
    <w:rsid w:val="00897265"/>
    <w:rsid w:val="008A04D9"/>
    <w:rsid w:val="008A1AB4"/>
    <w:rsid w:val="008A1BA8"/>
    <w:rsid w:val="008A3F27"/>
    <w:rsid w:val="008A6C2C"/>
    <w:rsid w:val="008A6D53"/>
    <w:rsid w:val="008B1DD6"/>
    <w:rsid w:val="008B213A"/>
    <w:rsid w:val="008B2390"/>
    <w:rsid w:val="008B23AD"/>
    <w:rsid w:val="008B2894"/>
    <w:rsid w:val="008B2DF8"/>
    <w:rsid w:val="008B32D0"/>
    <w:rsid w:val="008B36F8"/>
    <w:rsid w:val="008B560B"/>
    <w:rsid w:val="008B5730"/>
    <w:rsid w:val="008B57B1"/>
    <w:rsid w:val="008B5F65"/>
    <w:rsid w:val="008B6BAA"/>
    <w:rsid w:val="008B768F"/>
    <w:rsid w:val="008C01B2"/>
    <w:rsid w:val="008C1E2A"/>
    <w:rsid w:val="008C21EE"/>
    <w:rsid w:val="008C2484"/>
    <w:rsid w:val="008C5C14"/>
    <w:rsid w:val="008C652B"/>
    <w:rsid w:val="008C7C5F"/>
    <w:rsid w:val="008C7E05"/>
    <w:rsid w:val="008D140C"/>
    <w:rsid w:val="008D2A2E"/>
    <w:rsid w:val="008D35E6"/>
    <w:rsid w:val="008D36CC"/>
    <w:rsid w:val="008D4144"/>
    <w:rsid w:val="008D4277"/>
    <w:rsid w:val="008D7ADA"/>
    <w:rsid w:val="008E0870"/>
    <w:rsid w:val="008E1718"/>
    <w:rsid w:val="008E1BCD"/>
    <w:rsid w:val="008E2BDA"/>
    <w:rsid w:val="008E2E9A"/>
    <w:rsid w:val="008E34FA"/>
    <w:rsid w:val="008E4163"/>
    <w:rsid w:val="008E6FF7"/>
    <w:rsid w:val="008E7914"/>
    <w:rsid w:val="008F097C"/>
    <w:rsid w:val="008F1053"/>
    <w:rsid w:val="008F1B9E"/>
    <w:rsid w:val="008F4699"/>
    <w:rsid w:val="008F4F30"/>
    <w:rsid w:val="008F5D31"/>
    <w:rsid w:val="008F66CF"/>
    <w:rsid w:val="008F737E"/>
    <w:rsid w:val="008F7F84"/>
    <w:rsid w:val="009009C6"/>
    <w:rsid w:val="00900B75"/>
    <w:rsid w:val="00901417"/>
    <w:rsid w:val="00902A6D"/>
    <w:rsid w:val="0090712D"/>
    <w:rsid w:val="00907BB4"/>
    <w:rsid w:val="0091053D"/>
    <w:rsid w:val="00911282"/>
    <w:rsid w:val="009155D7"/>
    <w:rsid w:val="0091580F"/>
    <w:rsid w:val="0092056F"/>
    <w:rsid w:val="00921D12"/>
    <w:rsid w:val="00922A87"/>
    <w:rsid w:val="00923A61"/>
    <w:rsid w:val="009242B3"/>
    <w:rsid w:val="009253D7"/>
    <w:rsid w:val="00925CB5"/>
    <w:rsid w:val="009260FB"/>
    <w:rsid w:val="00926B8D"/>
    <w:rsid w:val="00931997"/>
    <w:rsid w:val="00933E1A"/>
    <w:rsid w:val="00934244"/>
    <w:rsid w:val="00937090"/>
    <w:rsid w:val="009409A4"/>
    <w:rsid w:val="009420CF"/>
    <w:rsid w:val="00942C04"/>
    <w:rsid w:val="00942C2F"/>
    <w:rsid w:val="0094402C"/>
    <w:rsid w:val="0094515D"/>
    <w:rsid w:val="009458AE"/>
    <w:rsid w:val="00945D9F"/>
    <w:rsid w:val="00946360"/>
    <w:rsid w:val="009464CE"/>
    <w:rsid w:val="009466B6"/>
    <w:rsid w:val="00946883"/>
    <w:rsid w:val="00946DF6"/>
    <w:rsid w:val="00946F2A"/>
    <w:rsid w:val="0094785A"/>
    <w:rsid w:val="00947AF0"/>
    <w:rsid w:val="00950BF0"/>
    <w:rsid w:val="00950F62"/>
    <w:rsid w:val="00951C07"/>
    <w:rsid w:val="009526F3"/>
    <w:rsid w:val="00952EB2"/>
    <w:rsid w:val="0095300F"/>
    <w:rsid w:val="009532E0"/>
    <w:rsid w:val="009544EF"/>
    <w:rsid w:val="00955863"/>
    <w:rsid w:val="00957ADF"/>
    <w:rsid w:val="00957D3F"/>
    <w:rsid w:val="00961550"/>
    <w:rsid w:val="009621F8"/>
    <w:rsid w:val="009625FC"/>
    <w:rsid w:val="00963389"/>
    <w:rsid w:val="00965A30"/>
    <w:rsid w:val="00966811"/>
    <w:rsid w:val="009670B4"/>
    <w:rsid w:val="009678DD"/>
    <w:rsid w:val="0097021B"/>
    <w:rsid w:val="009712E0"/>
    <w:rsid w:val="00971E5A"/>
    <w:rsid w:val="00973128"/>
    <w:rsid w:val="0097369C"/>
    <w:rsid w:val="00974BE6"/>
    <w:rsid w:val="00974E62"/>
    <w:rsid w:val="00975500"/>
    <w:rsid w:val="00976CA9"/>
    <w:rsid w:val="009842C3"/>
    <w:rsid w:val="00984C93"/>
    <w:rsid w:val="009856A6"/>
    <w:rsid w:val="00990240"/>
    <w:rsid w:val="00992DF1"/>
    <w:rsid w:val="00993A81"/>
    <w:rsid w:val="00994DA7"/>
    <w:rsid w:val="009968E7"/>
    <w:rsid w:val="00996A74"/>
    <w:rsid w:val="009977C5"/>
    <w:rsid w:val="009A1FE4"/>
    <w:rsid w:val="009A23D4"/>
    <w:rsid w:val="009A38CD"/>
    <w:rsid w:val="009A396E"/>
    <w:rsid w:val="009A3E74"/>
    <w:rsid w:val="009A4066"/>
    <w:rsid w:val="009A48B6"/>
    <w:rsid w:val="009A6B94"/>
    <w:rsid w:val="009A6CAF"/>
    <w:rsid w:val="009A6ED9"/>
    <w:rsid w:val="009A7D00"/>
    <w:rsid w:val="009B028C"/>
    <w:rsid w:val="009B0437"/>
    <w:rsid w:val="009B0673"/>
    <w:rsid w:val="009B0DC2"/>
    <w:rsid w:val="009B1E34"/>
    <w:rsid w:val="009B2E62"/>
    <w:rsid w:val="009B4291"/>
    <w:rsid w:val="009B4A01"/>
    <w:rsid w:val="009B678E"/>
    <w:rsid w:val="009B6C3D"/>
    <w:rsid w:val="009B7932"/>
    <w:rsid w:val="009C0021"/>
    <w:rsid w:val="009C2A62"/>
    <w:rsid w:val="009C2DFB"/>
    <w:rsid w:val="009C2ECF"/>
    <w:rsid w:val="009C310B"/>
    <w:rsid w:val="009C391B"/>
    <w:rsid w:val="009C3C75"/>
    <w:rsid w:val="009C400E"/>
    <w:rsid w:val="009C4960"/>
    <w:rsid w:val="009C6768"/>
    <w:rsid w:val="009D18CD"/>
    <w:rsid w:val="009D1DE9"/>
    <w:rsid w:val="009D219B"/>
    <w:rsid w:val="009D220B"/>
    <w:rsid w:val="009D2C32"/>
    <w:rsid w:val="009D2E6D"/>
    <w:rsid w:val="009D3C86"/>
    <w:rsid w:val="009D4FDA"/>
    <w:rsid w:val="009D6B38"/>
    <w:rsid w:val="009D703E"/>
    <w:rsid w:val="009D7F25"/>
    <w:rsid w:val="009E08FA"/>
    <w:rsid w:val="009E4914"/>
    <w:rsid w:val="009E4F29"/>
    <w:rsid w:val="009E53FA"/>
    <w:rsid w:val="009E611C"/>
    <w:rsid w:val="009E69F6"/>
    <w:rsid w:val="009E6DAC"/>
    <w:rsid w:val="009F1867"/>
    <w:rsid w:val="009F3FF7"/>
    <w:rsid w:val="009F4CE7"/>
    <w:rsid w:val="009F5AA7"/>
    <w:rsid w:val="009F5B96"/>
    <w:rsid w:val="009F5EAE"/>
    <w:rsid w:val="009F600A"/>
    <w:rsid w:val="009F6428"/>
    <w:rsid w:val="009F673B"/>
    <w:rsid w:val="009F67A4"/>
    <w:rsid w:val="009F72E6"/>
    <w:rsid w:val="00A02DC6"/>
    <w:rsid w:val="00A043FE"/>
    <w:rsid w:val="00A10469"/>
    <w:rsid w:val="00A10C23"/>
    <w:rsid w:val="00A1229F"/>
    <w:rsid w:val="00A13C29"/>
    <w:rsid w:val="00A15079"/>
    <w:rsid w:val="00A16606"/>
    <w:rsid w:val="00A17296"/>
    <w:rsid w:val="00A17BAD"/>
    <w:rsid w:val="00A2077D"/>
    <w:rsid w:val="00A209FC"/>
    <w:rsid w:val="00A221AA"/>
    <w:rsid w:val="00A2261F"/>
    <w:rsid w:val="00A2331A"/>
    <w:rsid w:val="00A23B4E"/>
    <w:rsid w:val="00A2484A"/>
    <w:rsid w:val="00A24A03"/>
    <w:rsid w:val="00A257B9"/>
    <w:rsid w:val="00A270A8"/>
    <w:rsid w:val="00A278B6"/>
    <w:rsid w:val="00A27D3A"/>
    <w:rsid w:val="00A27D5A"/>
    <w:rsid w:val="00A305BA"/>
    <w:rsid w:val="00A30CBB"/>
    <w:rsid w:val="00A33BD4"/>
    <w:rsid w:val="00A34E11"/>
    <w:rsid w:val="00A34EC2"/>
    <w:rsid w:val="00A351AC"/>
    <w:rsid w:val="00A3732D"/>
    <w:rsid w:val="00A40758"/>
    <w:rsid w:val="00A4124F"/>
    <w:rsid w:val="00A41F49"/>
    <w:rsid w:val="00A43FEA"/>
    <w:rsid w:val="00A4447F"/>
    <w:rsid w:val="00A510B2"/>
    <w:rsid w:val="00A510BC"/>
    <w:rsid w:val="00A51D59"/>
    <w:rsid w:val="00A52225"/>
    <w:rsid w:val="00A52685"/>
    <w:rsid w:val="00A5271A"/>
    <w:rsid w:val="00A52B28"/>
    <w:rsid w:val="00A52CBE"/>
    <w:rsid w:val="00A536A2"/>
    <w:rsid w:val="00A537BF"/>
    <w:rsid w:val="00A53C97"/>
    <w:rsid w:val="00A54BD4"/>
    <w:rsid w:val="00A55AAF"/>
    <w:rsid w:val="00A56190"/>
    <w:rsid w:val="00A563A1"/>
    <w:rsid w:val="00A563F2"/>
    <w:rsid w:val="00A56494"/>
    <w:rsid w:val="00A57FC4"/>
    <w:rsid w:val="00A65834"/>
    <w:rsid w:val="00A66007"/>
    <w:rsid w:val="00A67C28"/>
    <w:rsid w:val="00A726EC"/>
    <w:rsid w:val="00A72782"/>
    <w:rsid w:val="00A72A80"/>
    <w:rsid w:val="00A7355D"/>
    <w:rsid w:val="00A7436A"/>
    <w:rsid w:val="00A76EDD"/>
    <w:rsid w:val="00A775FD"/>
    <w:rsid w:val="00A77689"/>
    <w:rsid w:val="00A809F4"/>
    <w:rsid w:val="00A811A9"/>
    <w:rsid w:val="00A8155F"/>
    <w:rsid w:val="00A826D2"/>
    <w:rsid w:val="00A8271A"/>
    <w:rsid w:val="00A8328A"/>
    <w:rsid w:val="00A839E2"/>
    <w:rsid w:val="00A845D8"/>
    <w:rsid w:val="00A84625"/>
    <w:rsid w:val="00A85367"/>
    <w:rsid w:val="00A85972"/>
    <w:rsid w:val="00A91B53"/>
    <w:rsid w:val="00A92F0E"/>
    <w:rsid w:val="00A94C59"/>
    <w:rsid w:val="00A9525F"/>
    <w:rsid w:val="00A9603C"/>
    <w:rsid w:val="00A963DF"/>
    <w:rsid w:val="00A973F1"/>
    <w:rsid w:val="00A97C8A"/>
    <w:rsid w:val="00AA29BD"/>
    <w:rsid w:val="00AA2DC3"/>
    <w:rsid w:val="00AA3329"/>
    <w:rsid w:val="00AA353E"/>
    <w:rsid w:val="00AA53F8"/>
    <w:rsid w:val="00AA562B"/>
    <w:rsid w:val="00AA56F5"/>
    <w:rsid w:val="00AA5F49"/>
    <w:rsid w:val="00AA7B62"/>
    <w:rsid w:val="00AB0989"/>
    <w:rsid w:val="00AB1FA3"/>
    <w:rsid w:val="00AB2D2E"/>
    <w:rsid w:val="00AB3A4F"/>
    <w:rsid w:val="00AB3DB8"/>
    <w:rsid w:val="00AB51F5"/>
    <w:rsid w:val="00AB5591"/>
    <w:rsid w:val="00AB55C0"/>
    <w:rsid w:val="00AB682B"/>
    <w:rsid w:val="00AB720F"/>
    <w:rsid w:val="00AC07AA"/>
    <w:rsid w:val="00AC0F29"/>
    <w:rsid w:val="00AC1CCC"/>
    <w:rsid w:val="00AC2322"/>
    <w:rsid w:val="00AC50FE"/>
    <w:rsid w:val="00AD032D"/>
    <w:rsid w:val="00AD0419"/>
    <w:rsid w:val="00AD3C0F"/>
    <w:rsid w:val="00AD3F41"/>
    <w:rsid w:val="00AD40D0"/>
    <w:rsid w:val="00AD5755"/>
    <w:rsid w:val="00AD6388"/>
    <w:rsid w:val="00AD7614"/>
    <w:rsid w:val="00AD7CEC"/>
    <w:rsid w:val="00AE04E7"/>
    <w:rsid w:val="00AE2F34"/>
    <w:rsid w:val="00AE51CB"/>
    <w:rsid w:val="00AE555A"/>
    <w:rsid w:val="00AE565B"/>
    <w:rsid w:val="00AE599B"/>
    <w:rsid w:val="00AE6C9E"/>
    <w:rsid w:val="00AE6F9E"/>
    <w:rsid w:val="00AE7449"/>
    <w:rsid w:val="00AF046D"/>
    <w:rsid w:val="00AF298F"/>
    <w:rsid w:val="00AF2F23"/>
    <w:rsid w:val="00AF347D"/>
    <w:rsid w:val="00AF40DB"/>
    <w:rsid w:val="00AF4628"/>
    <w:rsid w:val="00AF7AFD"/>
    <w:rsid w:val="00B008DA"/>
    <w:rsid w:val="00B017B5"/>
    <w:rsid w:val="00B02751"/>
    <w:rsid w:val="00B035B8"/>
    <w:rsid w:val="00B04073"/>
    <w:rsid w:val="00B0512F"/>
    <w:rsid w:val="00B05A23"/>
    <w:rsid w:val="00B06393"/>
    <w:rsid w:val="00B06557"/>
    <w:rsid w:val="00B071E0"/>
    <w:rsid w:val="00B07664"/>
    <w:rsid w:val="00B11224"/>
    <w:rsid w:val="00B11ADE"/>
    <w:rsid w:val="00B11B22"/>
    <w:rsid w:val="00B132EA"/>
    <w:rsid w:val="00B14961"/>
    <w:rsid w:val="00B17C85"/>
    <w:rsid w:val="00B17D5E"/>
    <w:rsid w:val="00B17DB2"/>
    <w:rsid w:val="00B20E66"/>
    <w:rsid w:val="00B21CA6"/>
    <w:rsid w:val="00B227E9"/>
    <w:rsid w:val="00B22EC5"/>
    <w:rsid w:val="00B23213"/>
    <w:rsid w:val="00B25C0C"/>
    <w:rsid w:val="00B265C7"/>
    <w:rsid w:val="00B27C6F"/>
    <w:rsid w:val="00B27FD4"/>
    <w:rsid w:val="00B31210"/>
    <w:rsid w:val="00B32158"/>
    <w:rsid w:val="00B32E2A"/>
    <w:rsid w:val="00B33F80"/>
    <w:rsid w:val="00B3468F"/>
    <w:rsid w:val="00B42800"/>
    <w:rsid w:val="00B445FF"/>
    <w:rsid w:val="00B44C6C"/>
    <w:rsid w:val="00B47287"/>
    <w:rsid w:val="00B47B81"/>
    <w:rsid w:val="00B50680"/>
    <w:rsid w:val="00B514E8"/>
    <w:rsid w:val="00B51B48"/>
    <w:rsid w:val="00B51F68"/>
    <w:rsid w:val="00B53720"/>
    <w:rsid w:val="00B548DA"/>
    <w:rsid w:val="00B54F4D"/>
    <w:rsid w:val="00B56232"/>
    <w:rsid w:val="00B5627E"/>
    <w:rsid w:val="00B578A2"/>
    <w:rsid w:val="00B600FF"/>
    <w:rsid w:val="00B60A41"/>
    <w:rsid w:val="00B618A4"/>
    <w:rsid w:val="00B625E1"/>
    <w:rsid w:val="00B63203"/>
    <w:rsid w:val="00B668CC"/>
    <w:rsid w:val="00B673F1"/>
    <w:rsid w:val="00B7197A"/>
    <w:rsid w:val="00B72420"/>
    <w:rsid w:val="00B7318B"/>
    <w:rsid w:val="00B73E13"/>
    <w:rsid w:val="00B7403D"/>
    <w:rsid w:val="00B745DA"/>
    <w:rsid w:val="00B7574E"/>
    <w:rsid w:val="00B75A53"/>
    <w:rsid w:val="00B8064D"/>
    <w:rsid w:val="00B806BA"/>
    <w:rsid w:val="00B82500"/>
    <w:rsid w:val="00B833F6"/>
    <w:rsid w:val="00B83A24"/>
    <w:rsid w:val="00B847CB"/>
    <w:rsid w:val="00B84A34"/>
    <w:rsid w:val="00B868CA"/>
    <w:rsid w:val="00B9149B"/>
    <w:rsid w:val="00B91805"/>
    <w:rsid w:val="00B92F9C"/>
    <w:rsid w:val="00B931A9"/>
    <w:rsid w:val="00B9348F"/>
    <w:rsid w:val="00B934EE"/>
    <w:rsid w:val="00B95CDD"/>
    <w:rsid w:val="00B967C3"/>
    <w:rsid w:val="00BA0058"/>
    <w:rsid w:val="00BA0A62"/>
    <w:rsid w:val="00BA46C9"/>
    <w:rsid w:val="00BA57C9"/>
    <w:rsid w:val="00BB266E"/>
    <w:rsid w:val="00BB3372"/>
    <w:rsid w:val="00BB4127"/>
    <w:rsid w:val="00BB538E"/>
    <w:rsid w:val="00BB5E48"/>
    <w:rsid w:val="00BB5F93"/>
    <w:rsid w:val="00BB6169"/>
    <w:rsid w:val="00BC0E2F"/>
    <w:rsid w:val="00BC0E66"/>
    <w:rsid w:val="00BC451B"/>
    <w:rsid w:val="00BC4525"/>
    <w:rsid w:val="00BC46DB"/>
    <w:rsid w:val="00BC5DB4"/>
    <w:rsid w:val="00BC6CE1"/>
    <w:rsid w:val="00BC6F04"/>
    <w:rsid w:val="00BC7412"/>
    <w:rsid w:val="00BC7B97"/>
    <w:rsid w:val="00BD0EB8"/>
    <w:rsid w:val="00BD122A"/>
    <w:rsid w:val="00BD1CCD"/>
    <w:rsid w:val="00BD1E89"/>
    <w:rsid w:val="00BD3866"/>
    <w:rsid w:val="00BD3A68"/>
    <w:rsid w:val="00BD3D21"/>
    <w:rsid w:val="00BD5021"/>
    <w:rsid w:val="00BD5EEF"/>
    <w:rsid w:val="00BD6AAB"/>
    <w:rsid w:val="00BD6D14"/>
    <w:rsid w:val="00BD76C7"/>
    <w:rsid w:val="00BE22DD"/>
    <w:rsid w:val="00BE4D4D"/>
    <w:rsid w:val="00BE59D5"/>
    <w:rsid w:val="00BE6FF0"/>
    <w:rsid w:val="00BF4440"/>
    <w:rsid w:val="00BF4A61"/>
    <w:rsid w:val="00BF4B34"/>
    <w:rsid w:val="00BF55AF"/>
    <w:rsid w:val="00BF62CA"/>
    <w:rsid w:val="00BF7473"/>
    <w:rsid w:val="00BF7DB9"/>
    <w:rsid w:val="00C0066A"/>
    <w:rsid w:val="00C02713"/>
    <w:rsid w:val="00C0395C"/>
    <w:rsid w:val="00C04455"/>
    <w:rsid w:val="00C04B16"/>
    <w:rsid w:val="00C057E6"/>
    <w:rsid w:val="00C065CB"/>
    <w:rsid w:val="00C07CB2"/>
    <w:rsid w:val="00C10199"/>
    <w:rsid w:val="00C101CB"/>
    <w:rsid w:val="00C104D0"/>
    <w:rsid w:val="00C143FD"/>
    <w:rsid w:val="00C1445A"/>
    <w:rsid w:val="00C16675"/>
    <w:rsid w:val="00C16F21"/>
    <w:rsid w:val="00C20463"/>
    <w:rsid w:val="00C209A4"/>
    <w:rsid w:val="00C21EE3"/>
    <w:rsid w:val="00C224F4"/>
    <w:rsid w:val="00C2280E"/>
    <w:rsid w:val="00C244A1"/>
    <w:rsid w:val="00C25109"/>
    <w:rsid w:val="00C25FB6"/>
    <w:rsid w:val="00C30673"/>
    <w:rsid w:val="00C31DBF"/>
    <w:rsid w:val="00C33A39"/>
    <w:rsid w:val="00C34758"/>
    <w:rsid w:val="00C3624A"/>
    <w:rsid w:val="00C36DBD"/>
    <w:rsid w:val="00C40389"/>
    <w:rsid w:val="00C408F2"/>
    <w:rsid w:val="00C40D41"/>
    <w:rsid w:val="00C428AA"/>
    <w:rsid w:val="00C42F4B"/>
    <w:rsid w:val="00C431DD"/>
    <w:rsid w:val="00C43AEC"/>
    <w:rsid w:val="00C43D5E"/>
    <w:rsid w:val="00C5242A"/>
    <w:rsid w:val="00C52AC4"/>
    <w:rsid w:val="00C52D8B"/>
    <w:rsid w:val="00C54742"/>
    <w:rsid w:val="00C55772"/>
    <w:rsid w:val="00C5653D"/>
    <w:rsid w:val="00C56A86"/>
    <w:rsid w:val="00C56F90"/>
    <w:rsid w:val="00C57AE6"/>
    <w:rsid w:val="00C57C4D"/>
    <w:rsid w:val="00C60493"/>
    <w:rsid w:val="00C61275"/>
    <w:rsid w:val="00C61DDF"/>
    <w:rsid w:val="00C62068"/>
    <w:rsid w:val="00C63FB8"/>
    <w:rsid w:val="00C67883"/>
    <w:rsid w:val="00C70046"/>
    <w:rsid w:val="00C70143"/>
    <w:rsid w:val="00C73698"/>
    <w:rsid w:val="00C739D6"/>
    <w:rsid w:val="00C73FFE"/>
    <w:rsid w:val="00C745DF"/>
    <w:rsid w:val="00C74B22"/>
    <w:rsid w:val="00C7763B"/>
    <w:rsid w:val="00C800A9"/>
    <w:rsid w:val="00C815FD"/>
    <w:rsid w:val="00C82672"/>
    <w:rsid w:val="00C82D94"/>
    <w:rsid w:val="00C869FF"/>
    <w:rsid w:val="00C86C32"/>
    <w:rsid w:val="00C87236"/>
    <w:rsid w:val="00C876C9"/>
    <w:rsid w:val="00C90025"/>
    <w:rsid w:val="00C90678"/>
    <w:rsid w:val="00C9079B"/>
    <w:rsid w:val="00C90B06"/>
    <w:rsid w:val="00C90CEE"/>
    <w:rsid w:val="00C9103C"/>
    <w:rsid w:val="00C9364F"/>
    <w:rsid w:val="00C93DE5"/>
    <w:rsid w:val="00C95642"/>
    <w:rsid w:val="00C9659E"/>
    <w:rsid w:val="00CA192B"/>
    <w:rsid w:val="00CA1E8D"/>
    <w:rsid w:val="00CA23D8"/>
    <w:rsid w:val="00CA32CA"/>
    <w:rsid w:val="00CA3723"/>
    <w:rsid w:val="00CA43D4"/>
    <w:rsid w:val="00CA6085"/>
    <w:rsid w:val="00CA79FC"/>
    <w:rsid w:val="00CA7AFA"/>
    <w:rsid w:val="00CB25AE"/>
    <w:rsid w:val="00CB4B8B"/>
    <w:rsid w:val="00CC09DD"/>
    <w:rsid w:val="00CC1619"/>
    <w:rsid w:val="00CC2245"/>
    <w:rsid w:val="00CC2822"/>
    <w:rsid w:val="00CC5296"/>
    <w:rsid w:val="00CC56BD"/>
    <w:rsid w:val="00CC5E34"/>
    <w:rsid w:val="00CD0088"/>
    <w:rsid w:val="00CD1185"/>
    <w:rsid w:val="00CD33D0"/>
    <w:rsid w:val="00CD6464"/>
    <w:rsid w:val="00CD66C2"/>
    <w:rsid w:val="00CD6C6D"/>
    <w:rsid w:val="00CE0500"/>
    <w:rsid w:val="00CE1333"/>
    <w:rsid w:val="00CE182A"/>
    <w:rsid w:val="00CE194B"/>
    <w:rsid w:val="00CE1B25"/>
    <w:rsid w:val="00CE2013"/>
    <w:rsid w:val="00CE25BE"/>
    <w:rsid w:val="00CE42AD"/>
    <w:rsid w:val="00CE6C3A"/>
    <w:rsid w:val="00CE6D1D"/>
    <w:rsid w:val="00CF0A01"/>
    <w:rsid w:val="00CF0B54"/>
    <w:rsid w:val="00CF0D66"/>
    <w:rsid w:val="00CF27D2"/>
    <w:rsid w:val="00CF5690"/>
    <w:rsid w:val="00CF5B3B"/>
    <w:rsid w:val="00CF6F39"/>
    <w:rsid w:val="00CF70AB"/>
    <w:rsid w:val="00D01D8B"/>
    <w:rsid w:val="00D0297D"/>
    <w:rsid w:val="00D03BC0"/>
    <w:rsid w:val="00D045B9"/>
    <w:rsid w:val="00D047C5"/>
    <w:rsid w:val="00D053C9"/>
    <w:rsid w:val="00D054B2"/>
    <w:rsid w:val="00D070D8"/>
    <w:rsid w:val="00D07B88"/>
    <w:rsid w:val="00D10045"/>
    <w:rsid w:val="00D1165D"/>
    <w:rsid w:val="00D11F73"/>
    <w:rsid w:val="00D12781"/>
    <w:rsid w:val="00D13F4C"/>
    <w:rsid w:val="00D149AD"/>
    <w:rsid w:val="00D1608C"/>
    <w:rsid w:val="00D16D23"/>
    <w:rsid w:val="00D17DFD"/>
    <w:rsid w:val="00D20E70"/>
    <w:rsid w:val="00D21D1B"/>
    <w:rsid w:val="00D24900"/>
    <w:rsid w:val="00D24A2B"/>
    <w:rsid w:val="00D251EC"/>
    <w:rsid w:val="00D26306"/>
    <w:rsid w:val="00D268C5"/>
    <w:rsid w:val="00D27731"/>
    <w:rsid w:val="00D30845"/>
    <w:rsid w:val="00D3216E"/>
    <w:rsid w:val="00D3567B"/>
    <w:rsid w:val="00D3605D"/>
    <w:rsid w:val="00D373B0"/>
    <w:rsid w:val="00D37461"/>
    <w:rsid w:val="00D375E5"/>
    <w:rsid w:val="00D3781F"/>
    <w:rsid w:val="00D37D16"/>
    <w:rsid w:val="00D37F1B"/>
    <w:rsid w:val="00D4017D"/>
    <w:rsid w:val="00D40718"/>
    <w:rsid w:val="00D40ABE"/>
    <w:rsid w:val="00D41BAD"/>
    <w:rsid w:val="00D4224E"/>
    <w:rsid w:val="00D4299C"/>
    <w:rsid w:val="00D42F2E"/>
    <w:rsid w:val="00D451F4"/>
    <w:rsid w:val="00D45343"/>
    <w:rsid w:val="00D45E33"/>
    <w:rsid w:val="00D479F4"/>
    <w:rsid w:val="00D47D93"/>
    <w:rsid w:val="00D50F31"/>
    <w:rsid w:val="00D5478F"/>
    <w:rsid w:val="00D54B8B"/>
    <w:rsid w:val="00D54DE2"/>
    <w:rsid w:val="00D555B9"/>
    <w:rsid w:val="00D55D53"/>
    <w:rsid w:val="00D564CD"/>
    <w:rsid w:val="00D57502"/>
    <w:rsid w:val="00D603E3"/>
    <w:rsid w:val="00D61A70"/>
    <w:rsid w:val="00D61FAC"/>
    <w:rsid w:val="00D621B2"/>
    <w:rsid w:val="00D631BE"/>
    <w:rsid w:val="00D64FD4"/>
    <w:rsid w:val="00D65832"/>
    <w:rsid w:val="00D664FF"/>
    <w:rsid w:val="00D6697A"/>
    <w:rsid w:val="00D66A6D"/>
    <w:rsid w:val="00D66E3C"/>
    <w:rsid w:val="00D67C45"/>
    <w:rsid w:val="00D70D7E"/>
    <w:rsid w:val="00D71363"/>
    <w:rsid w:val="00D7291E"/>
    <w:rsid w:val="00D72A2B"/>
    <w:rsid w:val="00D73C0B"/>
    <w:rsid w:val="00D743F7"/>
    <w:rsid w:val="00D749A0"/>
    <w:rsid w:val="00D76D63"/>
    <w:rsid w:val="00D81103"/>
    <w:rsid w:val="00D82774"/>
    <w:rsid w:val="00D82878"/>
    <w:rsid w:val="00D828CB"/>
    <w:rsid w:val="00D83437"/>
    <w:rsid w:val="00D85186"/>
    <w:rsid w:val="00D90052"/>
    <w:rsid w:val="00D90B92"/>
    <w:rsid w:val="00D949D1"/>
    <w:rsid w:val="00D95606"/>
    <w:rsid w:val="00D969CB"/>
    <w:rsid w:val="00DA1682"/>
    <w:rsid w:val="00DA1AD9"/>
    <w:rsid w:val="00DA1F27"/>
    <w:rsid w:val="00DA39C3"/>
    <w:rsid w:val="00DA51AC"/>
    <w:rsid w:val="00DA5DAF"/>
    <w:rsid w:val="00DA6274"/>
    <w:rsid w:val="00DA63C2"/>
    <w:rsid w:val="00DA68E8"/>
    <w:rsid w:val="00DB1C72"/>
    <w:rsid w:val="00DB1F20"/>
    <w:rsid w:val="00DB2A73"/>
    <w:rsid w:val="00DB2AE7"/>
    <w:rsid w:val="00DB41C4"/>
    <w:rsid w:val="00DB721A"/>
    <w:rsid w:val="00DB7C57"/>
    <w:rsid w:val="00DB7F8B"/>
    <w:rsid w:val="00DC00C2"/>
    <w:rsid w:val="00DC0F8D"/>
    <w:rsid w:val="00DC1150"/>
    <w:rsid w:val="00DC2BB4"/>
    <w:rsid w:val="00DC2D68"/>
    <w:rsid w:val="00DC410F"/>
    <w:rsid w:val="00DC422F"/>
    <w:rsid w:val="00DC6368"/>
    <w:rsid w:val="00DD0039"/>
    <w:rsid w:val="00DD015E"/>
    <w:rsid w:val="00DD0573"/>
    <w:rsid w:val="00DD2656"/>
    <w:rsid w:val="00DD36D1"/>
    <w:rsid w:val="00DD44A6"/>
    <w:rsid w:val="00DD5441"/>
    <w:rsid w:val="00DD5898"/>
    <w:rsid w:val="00DD64C7"/>
    <w:rsid w:val="00DD69F2"/>
    <w:rsid w:val="00DD6C9A"/>
    <w:rsid w:val="00DD6E7D"/>
    <w:rsid w:val="00DE0534"/>
    <w:rsid w:val="00DE2C68"/>
    <w:rsid w:val="00DE38E7"/>
    <w:rsid w:val="00DE4C74"/>
    <w:rsid w:val="00DE583D"/>
    <w:rsid w:val="00DF099D"/>
    <w:rsid w:val="00DF2912"/>
    <w:rsid w:val="00DF2EC8"/>
    <w:rsid w:val="00DF3AE3"/>
    <w:rsid w:val="00DF4187"/>
    <w:rsid w:val="00DF5A46"/>
    <w:rsid w:val="00DF5D74"/>
    <w:rsid w:val="00DF65B0"/>
    <w:rsid w:val="00DF65E2"/>
    <w:rsid w:val="00DF67DD"/>
    <w:rsid w:val="00E00099"/>
    <w:rsid w:val="00E0225F"/>
    <w:rsid w:val="00E03D2A"/>
    <w:rsid w:val="00E05F31"/>
    <w:rsid w:val="00E10686"/>
    <w:rsid w:val="00E11162"/>
    <w:rsid w:val="00E1163C"/>
    <w:rsid w:val="00E1255E"/>
    <w:rsid w:val="00E15CA9"/>
    <w:rsid w:val="00E16730"/>
    <w:rsid w:val="00E16A25"/>
    <w:rsid w:val="00E17962"/>
    <w:rsid w:val="00E17AB3"/>
    <w:rsid w:val="00E2040C"/>
    <w:rsid w:val="00E214ED"/>
    <w:rsid w:val="00E21DBB"/>
    <w:rsid w:val="00E220C7"/>
    <w:rsid w:val="00E23436"/>
    <w:rsid w:val="00E24C45"/>
    <w:rsid w:val="00E2575C"/>
    <w:rsid w:val="00E2649D"/>
    <w:rsid w:val="00E26529"/>
    <w:rsid w:val="00E34E8F"/>
    <w:rsid w:val="00E3583B"/>
    <w:rsid w:val="00E3709D"/>
    <w:rsid w:val="00E37128"/>
    <w:rsid w:val="00E3716C"/>
    <w:rsid w:val="00E37C8A"/>
    <w:rsid w:val="00E40133"/>
    <w:rsid w:val="00E40275"/>
    <w:rsid w:val="00E413F7"/>
    <w:rsid w:val="00E416CE"/>
    <w:rsid w:val="00E42613"/>
    <w:rsid w:val="00E42724"/>
    <w:rsid w:val="00E42BBF"/>
    <w:rsid w:val="00E4309A"/>
    <w:rsid w:val="00E443B5"/>
    <w:rsid w:val="00E45827"/>
    <w:rsid w:val="00E471EE"/>
    <w:rsid w:val="00E502C9"/>
    <w:rsid w:val="00E5152D"/>
    <w:rsid w:val="00E5221F"/>
    <w:rsid w:val="00E52CB8"/>
    <w:rsid w:val="00E554AF"/>
    <w:rsid w:val="00E55C58"/>
    <w:rsid w:val="00E56D09"/>
    <w:rsid w:val="00E5761F"/>
    <w:rsid w:val="00E5789C"/>
    <w:rsid w:val="00E607A8"/>
    <w:rsid w:val="00E627FF"/>
    <w:rsid w:val="00E62E76"/>
    <w:rsid w:val="00E646E1"/>
    <w:rsid w:val="00E65005"/>
    <w:rsid w:val="00E66847"/>
    <w:rsid w:val="00E67284"/>
    <w:rsid w:val="00E70A7A"/>
    <w:rsid w:val="00E70B0D"/>
    <w:rsid w:val="00E719C1"/>
    <w:rsid w:val="00E72C49"/>
    <w:rsid w:val="00E72DF6"/>
    <w:rsid w:val="00E735CD"/>
    <w:rsid w:val="00E7395F"/>
    <w:rsid w:val="00E755DE"/>
    <w:rsid w:val="00E75B99"/>
    <w:rsid w:val="00E75FCD"/>
    <w:rsid w:val="00E76852"/>
    <w:rsid w:val="00E773AD"/>
    <w:rsid w:val="00E77E72"/>
    <w:rsid w:val="00E81626"/>
    <w:rsid w:val="00E8163C"/>
    <w:rsid w:val="00E822C4"/>
    <w:rsid w:val="00E82B53"/>
    <w:rsid w:val="00E82C76"/>
    <w:rsid w:val="00E83B78"/>
    <w:rsid w:val="00E8419D"/>
    <w:rsid w:val="00E84343"/>
    <w:rsid w:val="00E846AE"/>
    <w:rsid w:val="00E85EE1"/>
    <w:rsid w:val="00E86C33"/>
    <w:rsid w:val="00E86EF9"/>
    <w:rsid w:val="00E918EF"/>
    <w:rsid w:val="00E921BF"/>
    <w:rsid w:val="00E931EA"/>
    <w:rsid w:val="00E93953"/>
    <w:rsid w:val="00E9781B"/>
    <w:rsid w:val="00E97FBD"/>
    <w:rsid w:val="00E97FCD"/>
    <w:rsid w:val="00EA0B8C"/>
    <w:rsid w:val="00EA2CC9"/>
    <w:rsid w:val="00EA3C4C"/>
    <w:rsid w:val="00EA53E0"/>
    <w:rsid w:val="00EA7474"/>
    <w:rsid w:val="00EA7897"/>
    <w:rsid w:val="00EB0ACD"/>
    <w:rsid w:val="00EB1293"/>
    <w:rsid w:val="00EB1B1F"/>
    <w:rsid w:val="00EB2428"/>
    <w:rsid w:val="00EB2C1B"/>
    <w:rsid w:val="00EB44A6"/>
    <w:rsid w:val="00EB4ABA"/>
    <w:rsid w:val="00EB6C7F"/>
    <w:rsid w:val="00EB7175"/>
    <w:rsid w:val="00EC01A9"/>
    <w:rsid w:val="00EC0FC9"/>
    <w:rsid w:val="00EC12C7"/>
    <w:rsid w:val="00EC1A9F"/>
    <w:rsid w:val="00EC38CE"/>
    <w:rsid w:val="00EC4AF4"/>
    <w:rsid w:val="00EC5B00"/>
    <w:rsid w:val="00EC71D3"/>
    <w:rsid w:val="00EC7683"/>
    <w:rsid w:val="00EC78CE"/>
    <w:rsid w:val="00ED2AC1"/>
    <w:rsid w:val="00ED2BFE"/>
    <w:rsid w:val="00ED3A78"/>
    <w:rsid w:val="00ED3F70"/>
    <w:rsid w:val="00ED4809"/>
    <w:rsid w:val="00ED686A"/>
    <w:rsid w:val="00ED73D0"/>
    <w:rsid w:val="00ED7BB9"/>
    <w:rsid w:val="00ED7DF0"/>
    <w:rsid w:val="00EE0BEB"/>
    <w:rsid w:val="00EE15A1"/>
    <w:rsid w:val="00EE1796"/>
    <w:rsid w:val="00EE2068"/>
    <w:rsid w:val="00EE21FD"/>
    <w:rsid w:val="00EE28F6"/>
    <w:rsid w:val="00EE5F0F"/>
    <w:rsid w:val="00EF148C"/>
    <w:rsid w:val="00EF171B"/>
    <w:rsid w:val="00EF172B"/>
    <w:rsid w:val="00EF18B4"/>
    <w:rsid w:val="00EF2482"/>
    <w:rsid w:val="00EF567B"/>
    <w:rsid w:val="00EF60B7"/>
    <w:rsid w:val="00F0094C"/>
    <w:rsid w:val="00F02AFC"/>
    <w:rsid w:val="00F0379D"/>
    <w:rsid w:val="00F03D1D"/>
    <w:rsid w:val="00F047AE"/>
    <w:rsid w:val="00F056EA"/>
    <w:rsid w:val="00F0740D"/>
    <w:rsid w:val="00F108B1"/>
    <w:rsid w:val="00F10F14"/>
    <w:rsid w:val="00F1143C"/>
    <w:rsid w:val="00F11C44"/>
    <w:rsid w:val="00F11FB9"/>
    <w:rsid w:val="00F122E2"/>
    <w:rsid w:val="00F126F6"/>
    <w:rsid w:val="00F127B4"/>
    <w:rsid w:val="00F14984"/>
    <w:rsid w:val="00F14AE3"/>
    <w:rsid w:val="00F1725E"/>
    <w:rsid w:val="00F173BA"/>
    <w:rsid w:val="00F17C20"/>
    <w:rsid w:val="00F20865"/>
    <w:rsid w:val="00F223DE"/>
    <w:rsid w:val="00F22549"/>
    <w:rsid w:val="00F23CF7"/>
    <w:rsid w:val="00F30F55"/>
    <w:rsid w:val="00F33D22"/>
    <w:rsid w:val="00F36BE8"/>
    <w:rsid w:val="00F36C09"/>
    <w:rsid w:val="00F37274"/>
    <w:rsid w:val="00F375D9"/>
    <w:rsid w:val="00F40CD9"/>
    <w:rsid w:val="00F4126F"/>
    <w:rsid w:val="00F42202"/>
    <w:rsid w:val="00F42586"/>
    <w:rsid w:val="00F43E6C"/>
    <w:rsid w:val="00F44550"/>
    <w:rsid w:val="00F44C41"/>
    <w:rsid w:val="00F44D69"/>
    <w:rsid w:val="00F45DA9"/>
    <w:rsid w:val="00F462BF"/>
    <w:rsid w:val="00F463DE"/>
    <w:rsid w:val="00F4652A"/>
    <w:rsid w:val="00F5028D"/>
    <w:rsid w:val="00F50436"/>
    <w:rsid w:val="00F51E30"/>
    <w:rsid w:val="00F529C7"/>
    <w:rsid w:val="00F52E52"/>
    <w:rsid w:val="00F52F4E"/>
    <w:rsid w:val="00F5367F"/>
    <w:rsid w:val="00F54ACD"/>
    <w:rsid w:val="00F55686"/>
    <w:rsid w:val="00F5639F"/>
    <w:rsid w:val="00F57D69"/>
    <w:rsid w:val="00F60425"/>
    <w:rsid w:val="00F618C0"/>
    <w:rsid w:val="00F62210"/>
    <w:rsid w:val="00F64C5C"/>
    <w:rsid w:val="00F65477"/>
    <w:rsid w:val="00F654D6"/>
    <w:rsid w:val="00F668DD"/>
    <w:rsid w:val="00F67CB1"/>
    <w:rsid w:val="00F7508F"/>
    <w:rsid w:val="00F7668B"/>
    <w:rsid w:val="00F77A71"/>
    <w:rsid w:val="00F80C46"/>
    <w:rsid w:val="00F82653"/>
    <w:rsid w:val="00F8398B"/>
    <w:rsid w:val="00F84218"/>
    <w:rsid w:val="00F84DC7"/>
    <w:rsid w:val="00F8537C"/>
    <w:rsid w:val="00F85F16"/>
    <w:rsid w:val="00F87827"/>
    <w:rsid w:val="00F87CC3"/>
    <w:rsid w:val="00F87F43"/>
    <w:rsid w:val="00F90187"/>
    <w:rsid w:val="00F905D7"/>
    <w:rsid w:val="00F9092B"/>
    <w:rsid w:val="00F91FC0"/>
    <w:rsid w:val="00F931A7"/>
    <w:rsid w:val="00F93C39"/>
    <w:rsid w:val="00F94FAD"/>
    <w:rsid w:val="00F96FB6"/>
    <w:rsid w:val="00F9737C"/>
    <w:rsid w:val="00FA097D"/>
    <w:rsid w:val="00FA3752"/>
    <w:rsid w:val="00FA43B9"/>
    <w:rsid w:val="00FA5626"/>
    <w:rsid w:val="00FA5629"/>
    <w:rsid w:val="00FA5806"/>
    <w:rsid w:val="00FA6FAB"/>
    <w:rsid w:val="00FA7EFC"/>
    <w:rsid w:val="00FB3367"/>
    <w:rsid w:val="00FB3A46"/>
    <w:rsid w:val="00FB3BA1"/>
    <w:rsid w:val="00FB4277"/>
    <w:rsid w:val="00FB6262"/>
    <w:rsid w:val="00FC1028"/>
    <w:rsid w:val="00FC1EBC"/>
    <w:rsid w:val="00FC2010"/>
    <w:rsid w:val="00FC2846"/>
    <w:rsid w:val="00FC2883"/>
    <w:rsid w:val="00FC29C8"/>
    <w:rsid w:val="00FC420F"/>
    <w:rsid w:val="00FC53BF"/>
    <w:rsid w:val="00FC5535"/>
    <w:rsid w:val="00FC553F"/>
    <w:rsid w:val="00FC5B2F"/>
    <w:rsid w:val="00FC7CB2"/>
    <w:rsid w:val="00FD0A01"/>
    <w:rsid w:val="00FD30AA"/>
    <w:rsid w:val="00FD324F"/>
    <w:rsid w:val="00FD40AE"/>
    <w:rsid w:val="00FD588E"/>
    <w:rsid w:val="00FE0E01"/>
    <w:rsid w:val="00FE135B"/>
    <w:rsid w:val="00FE20CF"/>
    <w:rsid w:val="00FE2154"/>
    <w:rsid w:val="00FE237E"/>
    <w:rsid w:val="00FE35A4"/>
    <w:rsid w:val="00FE3E47"/>
    <w:rsid w:val="00FE5B38"/>
    <w:rsid w:val="00FE5B4C"/>
    <w:rsid w:val="00FF1242"/>
    <w:rsid w:val="00FF1816"/>
    <w:rsid w:val="00FF18A1"/>
    <w:rsid w:val="00FF30A7"/>
    <w:rsid w:val="00FF3922"/>
    <w:rsid w:val="00FF42FC"/>
    <w:rsid w:val="00FF436E"/>
    <w:rsid w:val="00FF5D15"/>
    <w:rsid w:val="00FF5FD8"/>
    <w:rsid w:val="00FF6FC9"/>
    <w:rsid w:val="011B275E"/>
    <w:rsid w:val="085372CF"/>
    <w:rsid w:val="243830F6"/>
    <w:rsid w:val="2FB90AC2"/>
    <w:rsid w:val="2FDEF7EF"/>
    <w:rsid w:val="355AC16B"/>
    <w:rsid w:val="4047F4E7"/>
    <w:rsid w:val="48CD304C"/>
    <w:rsid w:val="48EA6237"/>
    <w:rsid w:val="5815FAAA"/>
    <w:rsid w:val="661656FF"/>
    <w:rsid w:val="688BB568"/>
    <w:rsid w:val="72BFF062"/>
    <w:rsid w:val="743718A6"/>
    <w:rsid w:val="775F99AA"/>
    <w:rsid w:val="7F13E047"/>
    <w:rsid w:val="7F43D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3E967"/>
  <w15:chartTrackingRefBased/>
  <w15:docId w15:val="{ADD85E90-0CEF-487F-A545-B0DD71AAC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Body Text" w:uiPriority="99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3567B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3567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3567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D3567B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05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81B23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D3567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81B2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781B23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rsid w:val="00D3567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rsid w:val="00D3567B"/>
    <w:pPr>
      <w:ind w:left="720"/>
    </w:pPr>
  </w:style>
  <w:style w:type="character" w:customStyle="1" w:styleId="entity1">
    <w:name w:val="entity1"/>
    <w:basedOn w:val="DefaultParagraphFont"/>
    <w:rsid w:val="00D3567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3567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D3567B"/>
  </w:style>
  <w:style w:type="paragraph" w:customStyle="1" w:styleId="Default">
    <w:name w:val="Default"/>
    <w:rsid w:val="00EC38C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basedOn w:val="DefaultParagraphFont"/>
    <w:rsid w:val="00A57F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7FC4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36850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rsid w:val="008B7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B7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68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B7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B768F"/>
    <w:rPr>
      <w:b/>
      <w:bCs/>
      <w:lang w:eastAsia="en-US"/>
    </w:rPr>
  </w:style>
  <w:style w:type="character" w:styleId="FollowedHyperlink">
    <w:name w:val="FollowedHyperlink"/>
    <w:basedOn w:val="DefaultParagraphFont"/>
    <w:rsid w:val="008B768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2B70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B70D8"/>
    <w:rPr>
      <w:rFonts w:ascii="Segoe UI" w:hAnsi="Segoe UI" w:cs="Segoe UI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E367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IE"/>
    </w:rPr>
  </w:style>
  <w:style w:type="character" w:styleId="UnresolvedMention">
    <w:name w:val="Unresolved Mention"/>
    <w:basedOn w:val="DefaultParagraphFont"/>
    <w:uiPriority w:val="99"/>
    <w:semiHidden/>
    <w:unhideWhenUsed/>
    <w:rsid w:val="00E1116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05058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91805"/>
    <w:rPr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rsid w:val="00022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22433"/>
    <w:rPr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022433"/>
    <w:pPr>
      <w:spacing w:before="180" w:after="180"/>
    </w:pPr>
    <w:rPr>
      <w:rFonts w:ascii="Calibri" w:eastAsia="Calibri" w:hAnsi="Calibri"/>
      <w:lang w:val="en-US"/>
    </w:rPr>
  </w:style>
  <w:style w:type="table" w:styleId="TableGrid">
    <w:name w:val="Table Grid"/>
    <w:basedOn w:val="TableNormal"/>
    <w:uiPriority w:val="59"/>
    <w:rsid w:val="00202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1B7666"/>
    <w:rPr>
      <w:i/>
      <w:iCs/>
    </w:rPr>
  </w:style>
  <w:style w:type="paragraph" w:styleId="Caption">
    <w:name w:val="caption"/>
    <w:basedOn w:val="Normal"/>
    <w:next w:val="Normal"/>
    <w:unhideWhenUsed/>
    <w:qFormat/>
    <w:rsid w:val="00EB1B1F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rsid w:val="003E136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E1364"/>
    <w:rPr>
      <w:lang w:eastAsia="en-US"/>
    </w:rPr>
  </w:style>
  <w:style w:type="character" w:styleId="FootnoteReference">
    <w:name w:val="footnote reference"/>
    <w:basedOn w:val="DefaultParagraphFont"/>
    <w:rsid w:val="003E1364"/>
    <w:rPr>
      <w:vertAlign w:val="superscript"/>
    </w:rPr>
  </w:style>
  <w:style w:type="paragraph" w:styleId="Revision">
    <w:name w:val="Revision"/>
    <w:hidden/>
    <w:uiPriority w:val="99"/>
    <w:semiHidden/>
    <w:rsid w:val="0092056F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5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813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5237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269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9989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B84953505BF4CB714698587F4D203" ma:contentTypeVersion="13" ma:contentTypeDescription="Create a new document." ma:contentTypeScope="" ma:versionID="eac8567af4b1e75990dacfc6938f2bd0">
  <xsd:schema xmlns:xsd="http://www.w3.org/2001/XMLSchema" xmlns:xs="http://www.w3.org/2001/XMLSchema" xmlns:p="http://schemas.microsoft.com/office/2006/metadata/properties" xmlns:ns3="ccec6bcb-77ba-49c0-8d53-e41693e3d908" xmlns:ns4="4e9cd9ae-19ab-4b93-8761-9c173d309ae2" targetNamespace="http://schemas.microsoft.com/office/2006/metadata/properties" ma:root="true" ma:fieldsID="685d75a3fe52e205ed5ab8236286ccff" ns3:_="" ns4:_="">
    <xsd:import namespace="ccec6bcb-77ba-49c0-8d53-e41693e3d908"/>
    <xsd:import namespace="4e9cd9ae-19ab-4b93-8761-9c173d309a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c6bcb-77ba-49c0-8d53-e41693e3d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d9ae-19ab-4b93-8761-9c173d309a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958631-35FC-4600-937E-CBCC4B5133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136B7D3-4DB2-4A95-83F0-16F517D21C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A022D0-4978-4EDE-AA56-E80F6F071FC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ACA742-BDEB-4B5A-83C1-B4D1F163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c6bcb-77ba-49c0-8d53-e41693e3d908"/>
    <ds:schemaRef ds:uri="4e9cd9ae-19ab-4b93-8761-9c173d309a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JNS</vt:lpstr>
    </vt:vector>
  </TitlesOfParts>
  <Company>ISI ResearchSoft</Company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NS</dc:title>
  <dc:subject/>
  <dc:creator>Griffiths P. (Health Sciences)</dc:creator>
  <cp:keywords/>
  <dc:description/>
  <cp:lastModifiedBy>Melissa Corbally</cp:lastModifiedBy>
  <cp:revision>3</cp:revision>
  <cp:lastPrinted>2026-01-20T13:22:00Z</cp:lastPrinted>
  <dcterms:created xsi:type="dcterms:W3CDTF">2026-03-16T11:25:00Z</dcterms:created>
  <dcterms:modified xsi:type="dcterms:W3CDTF">2026-03-16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30T09:26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7460efe-675e-4bcf-8ba8-68ec1aff809c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4FEB84953505BF4CB714698587F4D203</vt:lpwstr>
  </property>
</Properties>
</file>